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EE784" w14:textId="77777777" w:rsidR="005278FF" w:rsidRPr="005278FF" w:rsidRDefault="005278FF" w:rsidP="005278FF">
      <w:pPr>
        <w:widowControl w:val="0"/>
        <w:tabs>
          <w:tab w:val="left" w:pos="2120"/>
        </w:tabs>
        <w:spacing w:after="0" w:line="240" w:lineRule="auto"/>
        <w:jc w:val="center"/>
        <w:rPr>
          <w:rFonts w:ascii="Times New Roman" w:eastAsia="Times New Roman" w:hAnsi="Times New Roman"/>
          <w:b/>
          <w:bCs/>
          <w:sz w:val="24"/>
          <w:szCs w:val="24"/>
          <w:lang w:val="en-US" w:eastAsia="en-US"/>
        </w:rPr>
      </w:pPr>
      <w:bookmarkStart w:id="0" w:name="_Hlk32225241"/>
      <w:r w:rsidRPr="005278FF">
        <w:rPr>
          <w:rFonts w:ascii="Times New Roman" w:eastAsia="Times New Roman" w:hAnsi="Times New Roman"/>
          <w:b/>
          <w:bCs/>
          <w:sz w:val="24"/>
          <w:szCs w:val="24"/>
          <w:lang w:val="en-US" w:eastAsia="en-US"/>
        </w:rPr>
        <w:t>Investigating Neuroimaging Correlates of Frailty in Patients with behavioral variant Frontotemporal Dementia</w:t>
      </w:r>
    </w:p>
    <w:bookmarkEnd w:id="0"/>
    <w:p w14:paraId="6EE1811C" w14:textId="77777777" w:rsidR="005278FF" w:rsidRDefault="005278FF" w:rsidP="005278FF">
      <w:pPr>
        <w:widowControl w:val="0"/>
        <w:tabs>
          <w:tab w:val="left" w:pos="2120"/>
        </w:tabs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en-US"/>
        </w:rPr>
      </w:pPr>
    </w:p>
    <w:p w14:paraId="0184BF50" w14:textId="263130A3" w:rsidR="0047253A" w:rsidRDefault="00A66390" w:rsidP="00A66390">
      <w:pPr>
        <w:widowControl w:val="0"/>
        <w:tabs>
          <w:tab w:val="left" w:pos="2120"/>
        </w:tabs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 w:eastAsia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en-US"/>
        </w:rPr>
        <w:t>Supplementary Material</w:t>
      </w:r>
    </w:p>
    <w:p w14:paraId="19C88126" w14:textId="77777777" w:rsidR="005278FF" w:rsidRPr="005278FF" w:rsidRDefault="005278FF" w:rsidP="005278FF">
      <w:pPr>
        <w:widowControl w:val="0"/>
        <w:tabs>
          <w:tab w:val="left" w:pos="2120"/>
        </w:tabs>
        <w:spacing w:after="0" w:line="240" w:lineRule="auto"/>
        <w:rPr>
          <w:rFonts w:ascii="Times New Roman" w:eastAsia="Times New Roman" w:hAnsi="Times New Roman"/>
          <w:b/>
          <w:sz w:val="24"/>
          <w:szCs w:val="24"/>
          <w:lang w:val="en-US" w:eastAsia="en-US"/>
        </w:rPr>
      </w:pPr>
    </w:p>
    <w:p w14:paraId="2A59367C" w14:textId="77777777" w:rsidR="001B5D66" w:rsidRPr="005278FF" w:rsidRDefault="001B5D66" w:rsidP="005278FF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5278F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Table S1. </w:t>
      </w:r>
      <w:r w:rsidRPr="005278FF">
        <w:rPr>
          <w:rFonts w:ascii="Times New Roman" w:hAnsi="Times New Roman"/>
          <w:b/>
          <w:sz w:val="24"/>
          <w:szCs w:val="24"/>
          <w:lang w:val="en-US" w:eastAsia="en-US"/>
        </w:rPr>
        <w:t>Cerebrospinal fluid tests synopsis for the overall experimental sample</w:t>
      </w: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701"/>
        <w:gridCol w:w="1633"/>
        <w:gridCol w:w="1804"/>
      </w:tblGrid>
      <w:tr w:rsidR="001B5D66" w:rsidRPr="005278FF" w14:paraId="5924794C" w14:textId="77777777" w:rsidTr="001B5D66">
        <w:trPr>
          <w:trHeight w:val="98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BF9DB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Patient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D12F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t-tau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E31E1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p-tau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C4087" w14:textId="7F469EC2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/>
                <w:sz w:val="24"/>
                <w:szCs w:val="24"/>
                <w:lang w:val="en-US" w:eastAsia="en-US"/>
              </w:rPr>
              <w:t>Aβ42</w:t>
            </w:r>
          </w:p>
        </w:tc>
      </w:tr>
      <w:tr w:rsidR="001B5D66" w:rsidRPr="005278FF" w14:paraId="181386C4" w14:textId="77777777" w:rsidTr="001B5D66">
        <w:trPr>
          <w:trHeight w:val="110"/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74E34EB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51132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759B68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57BD6689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74</w:t>
            </w:r>
          </w:p>
        </w:tc>
      </w:tr>
      <w:tr w:rsidR="001B5D66" w:rsidRPr="005278FF" w14:paraId="48C7B185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4025BD6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2</w:t>
            </w:r>
          </w:p>
        </w:tc>
        <w:tc>
          <w:tcPr>
            <w:tcW w:w="1701" w:type="dxa"/>
            <w:vAlign w:val="center"/>
          </w:tcPr>
          <w:p w14:paraId="02DF2A9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93,4</w:t>
            </w:r>
          </w:p>
        </w:tc>
        <w:tc>
          <w:tcPr>
            <w:tcW w:w="1633" w:type="dxa"/>
            <w:vAlign w:val="center"/>
          </w:tcPr>
          <w:p w14:paraId="4671184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83,3</w:t>
            </w:r>
          </w:p>
        </w:tc>
        <w:tc>
          <w:tcPr>
            <w:tcW w:w="1804" w:type="dxa"/>
            <w:vAlign w:val="center"/>
          </w:tcPr>
          <w:p w14:paraId="7BBE261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20</w:t>
            </w:r>
          </w:p>
        </w:tc>
      </w:tr>
      <w:tr w:rsidR="001B5D66" w:rsidRPr="005278FF" w14:paraId="290E5F9B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2FF216A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3</w:t>
            </w:r>
          </w:p>
        </w:tc>
        <w:tc>
          <w:tcPr>
            <w:tcW w:w="1701" w:type="dxa"/>
            <w:vAlign w:val="center"/>
          </w:tcPr>
          <w:p w14:paraId="755BEE9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62DDF717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804" w:type="dxa"/>
            <w:vAlign w:val="center"/>
          </w:tcPr>
          <w:p w14:paraId="785D298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126</w:t>
            </w:r>
          </w:p>
        </w:tc>
      </w:tr>
      <w:tr w:rsidR="001B5D66" w:rsidRPr="005278FF" w14:paraId="4ADB22DF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27768F0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4</w:t>
            </w:r>
          </w:p>
        </w:tc>
        <w:tc>
          <w:tcPr>
            <w:tcW w:w="1701" w:type="dxa"/>
            <w:vAlign w:val="center"/>
          </w:tcPr>
          <w:p w14:paraId="0A5AEC7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5D2D9B8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804" w:type="dxa"/>
            <w:vAlign w:val="center"/>
          </w:tcPr>
          <w:p w14:paraId="39B4097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41</w:t>
            </w:r>
          </w:p>
        </w:tc>
      </w:tr>
      <w:tr w:rsidR="001B5D66" w:rsidRPr="005278FF" w14:paraId="0D2C6EE4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53D5914A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5</w:t>
            </w:r>
          </w:p>
        </w:tc>
        <w:tc>
          <w:tcPr>
            <w:tcW w:w="1701" w:type="dxa"/>
            <w:vAlign w:val="center"/>
          </w:tcPr>
          <w:p w14:paraId="43339A46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2DB259D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804" w:type="dxa"/>
            <w:vAlign w:val="center"/>
          </w:tcPr>
          <w:p w14:paraId="2E2CF129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87</w:t>
            </w:r>
          </w:p>
        </w:tc>
      </w:tr>
      <w:tr w:rsidR="001B5D66" w:rsidRPr="005278FF" w14:paraId="1A34C339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7CA6CEC1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6</w:t>
            </w:r>
          </w:p>
        </w:tc>
        <w:tc>
          <w:tcPr>
            <w:tcW w:w="1701" w:type="dxa"/>
            <w:vAlign w:val="center"/>
          </w:tcPr>
          <w:p w14:paraId="2656CF9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27</w:t>
            </w:r>
          </w:p>
        </w:tc>
        <w:tc>
          <w:tcPr>
            <w:tcW w:w="1633" w:type="dxa"/>
            <w:vAlign w:val="center"/>
          </w:tcPr>
          <w:p w14:paraId="6B66383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0</w:t>
            </w:r>
          </w:p>
        </w:tc>
        <w:tc>
          <w:tcPr>
            <w:tcW w:w="1804" w:type="dxa"/>
            <w:vAlign w:val="center"/>
          </w:tcPr>
          <w:p w14:paraId="4B87221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852</w:t>
            </w:r>
          </w:p>
        </w:tc>
      </w:tr>
      <w:tr w:rsidR="001B5D66" w:rsidRPr="005278FF" w14:paraId="73062348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753231E1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7</w:t>
            </w:r>
          </w:p>
        </w:tc>
        <w:tc>
          <w:tcPr>
            <w:tcW w:w="1701" w:type="dxa"/>
            <w:vAlign w:val="center"/>
          </w:tcPr>
          <w:p w14:paraId="21B06C37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08344DFB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804" w:type="dxa"/>
            <w:vAlign w:val="center"/>
          </w:tcPr>
          <w:p w14:paraId="59A03B0C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215</w:t>
            </w:r>
          </w:p>
        </w:tc>
      </w:tr>
      <w:tr w:rsidR="001B5D66" w:rsidRPr="005278FF" w14:paraId="5EF08BC7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4D847EE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8</w:t>
            </w:r>
          </w:p>
        </w:tc>
        <w:tc>
          <w:tcPr>
            <w:tcW w:w="1701" w:type="dxa"/>
            <w:vAlign w:val="center"/>
          </w:tcPr>
          <w:p w14:paraId="6F049C8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83</w:t>
            </w:r>
          </w:p>
        </w:tc>
        <w:tc>
          <w:tcPr>
            <w:tcW w:w="1633" w:type="dxa"/>
            <w:vAlign w:val="center"/>
          </w:tcPr>
          <w:p w14:paraId="1EF52376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4</w:t>
            </w:r>
          </w:p>
        </w:tc>
        <w:tc>
          <w:tcPr>
            <w:tcW w:w="1804" w:type="dxa"/>
            <w:vAlign w:val="center"/>
          </w:tcPr>
          <w:p w14:paraId="3D5E1FA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79</w:t>
            </w:r>
          </w:p>
        </w:tc>
      </w:tr>
      <w:tr w:rsidR="001B5D66" w:rsidRPr="005278FF" w14:paraId="4C220ED0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4D2F29C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09</w:t>
            </w:r>
          </w:p>
        </w:tc>
        <w:tc>
          <w:tcPr>
            <w:tcW w:w="1701" w:type="dxa"/>
            <w:vAlign w:val="center"/>
          </w:tcPr>
          <w:p w14:paraId="2562CB5A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78</w:t>
            </w:r>
          </w:p>
        </w:tc>
        <w:tc>
          <w:tcPr>
            <w:tcW w:w="1633" w:type="dxa"/>
            <w:vAlign w:val="center"/>
          </w:tcPr>
          <w:p w14:paraId="5A201289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804" w:type="dxa"/>
            <w:vAlign w:val="center"/>
          </w:tcPr>
          <w:p w14:paraId="1B73FF9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63</w:t>
            </w:r>
          </w:p>
        </w:tc>
      </w:tr>
      <w:tr w:rsidR="001B5D66" w:rsidRPr="005278FF" w14:paraId="204433CC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519F272A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701" w:type="dxa"/>
            <w:vAlign w:val="center"/>
          </w:tcPr>
          <w:p w14:paraId="61AE5BC9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30</w:t>
            </w:r>
          </w:p>
        </w:tc>
        <w:tc>
          <w:tcPr>
            <w:tcW w:w="1633" w:type="dxa"/>
            <w:vAlign w:val="center"/>
          </w:tcPr>
          <w:p w14:paraId="79040C9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37</w:t>
            </w:r>
          </w:p>
        </w:tc>
        <w:tc>
          <w:tcPr>
            <w:tcW w:w="1804" w:type="dxa"/>
            <w:vAlign w:val="center"/>
          </w:tcPr>
          <w:p w14:paraId="2B636C73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09</w:t>
            </w:r>
          </w:p>
        </w:tc>
      </w:tr>
      <w:tr w:rsidR="001B5D66" w:rsidRPr="005278FF" w14:paraId="5F39F167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7383DF8A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701" w:type="dxa"/>
            <w:vAlign w:val="center"/>
          </w:tcPr>
          <w:p w14:paraId="2523A77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64</w:t>
            </w:r>
          </w:p>
        </w:tc>
        <w:tc>
          <w:tcPr>
            <w:tcW w:w="1633" w:type="dxa"/>
            <w:vAlign w:val="center"/>
          </w:tcPr>
          <w:p w14:paraId="63DB930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3</w:t>
            </w:r>
          </w:p>
        </w:tc>
        <w:tc>
          <w:tcPr>
            <w:tcW w:w="1804" w:type="dxa"/>
            <w:vAlign w:val="center"/>
          </w:tcPr>
          <w:p w14:paraId="79A58DB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16</w:t>
            </w:r>
          </w:p>
        </w:tc>
      </w:tr>
      <w:tr w:rsidR="001B5D66" w:rsidRPr="005278FF" w14:paraId="39CDE27D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4CEEF37B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701" w:type="dxa"/>
            <w:vAlign w:val="center"/>
          </w:tcPr>
          <w:p w14:paraId="05FF8137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14</w:t>
            </w:r>
          </w:p>
        </w:tc>
        <w:tc>
          <w:tcPr>
            <w:tcW w:w="1633" w:type="dxa"/>
            <w:vAlign w:val="center"/>
          </w:tcPr>
          <w:p w14:paraId="360CD20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5</w:t>
            </w:r>
          </w:p>
        </w:tc>
        <w:tc>
          <w:tcPr>
            <w:tcW w:w="1804" w:type="dxa"/>
            <w:vAlign w:val="center"/>
          </w:tcPr>
          <w:p w14:paraId="24E329F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07</w:t>
            </w:r>
          </w:p>
        </w:tc>
      </w:tr>
      <w:tr w:rsidR="001B5D66" w:rsidRPr="005278FF" w14:paraId="4723A450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2A76B59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701" w:type="dxa"/>
            <w:vAlign w:val="center"/>
          </w:tcPr>
          <w:p w14:paraId="272250E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6A878ED4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804" w:type="dxa"/>
            <w:vAlign w:val="center"/>
          </w:tcPr>
          <w:p w14:paraId="6D7F4915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222</w:t>
            </w:r>
          </w:p>
        </w:tc>
      </w:tr>
      <w:tr w:rsidR="001B5D66" w:rsidRPr="005278FF" w14:paraId="01DACB57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3D636A4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701" w:type="dxa"/>
            <w:vAlign w:val="center"/>
          </w:tcPr>
          <w:p w14:paraId="29F1F2A0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41F5B81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804" w:type="dxa"/>
            <w:vAlign w:val="center"/>
          </w:tcPr>
          <w:p w14:paraId="0AA5487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978</w:t>
            </w:r>
          </w:p>
        </w:tc>
      </w:tr>
      <w:tr w:rsidR="001B5D66" w:rsidRPr="005278FF" w14:paraId="02E2481A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41B7799C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701" w:type="dxa"/>
            <w:vAlign w:val="center"/>
          </w:tcPr>
          <w:p w14:paraId="36C1279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33</w:t>
            </w:r>
          </w:p>
        </w:tc>
        <w:tc>
          <w:tcPr>
            <w:tcW w:w="1633" w:type="dxa"/>
            <w:vAlign w:val="center"/>
          </w:tcPr>
          <w:p w14:paraId="2B17EAFA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2</w:t>
            </w:r>
          </w:p>
        </w:tc>
        <w:tc>
          <w:tcPr>
            <w:tcW w:w="1804" w:type="dxa"/>
            <w:vAlign w:val="center"/>
          </w:tcPr>
          <w:p w14:paraId="4F9E319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266</w:t>
            </w:r>
          </w:p>
        </w:tc>
      </w:tr>
      <w:tr w:rsidR="001B5D66" w:rsidRPr="005278FF" w14:paraId="6AF442F0" w14:textId="77777777" w:rsidTr="001B5D66">
        <w:trPr>
          <w:trHeight w:val="110"/>
          <w:jc w:val="center"/>
        </w:trPr>
        <w:tc>
          <w:tcPr>
            <w:tcW w:w="1838" w:type="dxa"/>
            <w:vAlign w:val="center"/>
          </w:tcPr>
          <w:p w14:paraId="3DF4CEC9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701" w:type="dxa"/>
            <w:vAlign w:val="center"/>
          </w:tcPr>
          <w:p w14:paraId="73ADB77B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75</w:t>
            </w:r>
          </w:p>
        </w:tc>
        <w:tc>
          <w:tcPr>
            <w:tcW w:w="1633" w:type="dxa"/>
            <w:vAlign w:val="center"/>
          </w:tcPr>
          <w:p w14:paraId="6A64DEF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41</w:t>
            </w:r>
          </w:p>
        </w:tc>
        <w:tc>
          <w:tcPr>
            <w:tcW w:w="1804" w:type="dxa"/>
            <w:vAlign w:val="center"/>
          </w:tcPr>
          <w:p w14:paraId="3AC9CE1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101</w:t>
            </w:r>
          </w:p>
        </w:tc>
      </w:tr>
      <w:tr w:rsidR="001B5D66" w:rsidRPr="005278FF" w14:paraId="3454DB9D" w14:textId="77777777" w:rsidTr="001B5D66">
        <w:trPr>
          <w:trHeight w:val="102"/>
          <w:jc w:val="center"/>
        </w:trPr>
        <w:tc>
          <w:tcPr>
            <w:tcW w:w="1838" w:type="dxa"/>
            <w:vAlign w:val="center"/>
          </w:tcPr>
          <w:p w14:paraId="37B8D152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701" w:type="dxa"/>
            <w:vAlign w:val="center"/>
          </w:tcPr>
          <w:p w14:paraId="4843126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633" w:type="dxa"/>
            <w:vAlign w:val="center"/>
          </w:tcPr>
          <w:p w14:paraId="5026BF0E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804" w:type="dxa"/>
            <w:vAlign w:val="center"/>
          </w:tcPr>
          <w:p w14:paraId="797C65A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</w:tr>
      <w:tr w:rsidR="001B5D66" w:rsidRPr="005278FF" w14:paraId="05F17CB3" w14:textId="77777777" w:rsidTr="001B5D66">
        <w:trPr>
          <w:trHeight w:val="11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3679D9F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bCs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ACDBCF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880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31797BAD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133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1C8A6FD8" w14:textId="77777777" w:rsidR="001B5D66" w:rsidRPr="005278FF" w:rsidRDefault="001B5D66" w:rsidP="005278FF">
            <w:pPr>
              <w:suppressAutoHyphens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5278FF">
              <w:rPr>
                <w:rFonts w:ascii="Times New Roman" w:hAnsi="Times New Roman"/>
                <w:sz w:val="24"/>
                <w:szCs w:val="24"/>
                <w:lang w:val="en-US" w:eastAsia="en-US"/>
              </w:rPr>
              <w:t>679</w:t>
            </w:r>
          </w:p>
        </w:tc>
      </w:tr>
    </w:tbl>
    <w:p w14:paraId="1C49A098" w14:textId="77777777" w:rsidR="001B5D66" w:rsidRPr="005278FF" w:rsidRDefault="001B5D66" w:rsidP="005278FF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</w:p>
    <w:p w14:paraId="2C3C234A" w14:textId="457A2841" w:rsidR="001B5D66" w:rsidRPr="00AE3B5A" w:rsidRDefault="001B5D66" w:rsidP="005278FF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fr-FR" w:eastAsia="en-US"/>
        </w:rPr>
      </w:pPr>
      <w:r w:rsidRPr="00AE3B5A">
        <w:rPr>
          <w:rFonts w:ascii="Times New Roman" w:hAnsi="Times New Roman"/>
          <w:sz w:val="24"/>
          <w:szCs w:val="24"/>
          <w:lang w:val="fr-FR" w:eastAsia="en-US"/>
        </w:rPr>
        <w:t>Abbreviations: t-</w:t>
      </w:r>
      <w:r w:rsidR="00F84741" w:rsidRPr="00AE3B5A">
        <w:rPr>
          <w:rFonts w:ascii="Times New Roman" w:hAnsi="Times New Roman"/>
          <w:sz w:val="24"/>
          <w:szCs w:val="24"/>
          <w:lang w:val="fr-FR" w:eastAsia="en-US"/>
        </w:rPr>
        <w:t>T</w:t>
      </w:r>
      <w:r w:rsidRPr="00AE3B5A">
        <w:rPr>
          <w:rFonts w:ascii="Times New Roman" w:hAnsi="Times New Roman"/>
          <w:sz w:val="24"/>
          <w:szCs w:val="24"/>
          <w:lang w:val="fr-FR" w:eastAsia="en-US"/>
        </w:rPr>
        <w:t>au=</w:t>
      </w:r>
      <w:r w:rsidR="00F84741" w:rsidRPr="00AE3B5A">
        <w:rPr>
          <w:rFonts w:ascii="Times New Roman" w:hAnsi="Times New Roman"/>
          <w:sz w:val="24"/>
          <w:szCs w:val="24"/>
          <w:lang w:val="fr-FR" w:eastAsia="en-US"/>
        </w:rPr>
        <w:t>total-T</w:t>
      </w:r>
      <w:r w:rsidRPr="00AE3B5A">
        <w:rPr>
          <w:rFonts w:ascii="Times New Roman" w:hAnsi="Times New Roman"/>
          <w:sz w:val="24"/>
          <w:szCs w:val="24"/>
          <w:lang w:val="fr-FR" w:eastAsia="en-US"/>
        </w:rPr>
        <w:t>au; p-tau=</w:t>
      </w:r>
      <w:r w:rsidR="00F84741" w:rsidRPr="00AE3B5A">
        <w:rPr>
          <w:rFonts w:ascii="Times New Roman" w:hAnsi="Times New Roman"/>
          <w:sz w:val="24"/>
          <w:szCs w:val="24"/>
          <w:lang w:val="fr-FR" w:eastAsia="en-US"/>
        </w:rPr>
        <w:t>phospho</w:t>
      </w:r>
      <w:r w:rsidRPr="00AE3B5A">
        <w:rPr>
          <w:rFonts w:ascii="Times New Roman" w:hAnsi="Times New Roman"/>
          <w:sz w:val="24"/>
          <w:szCs w:val="24"/>
          <w:lang w:val="fr-FR" w:eastAsia="en-US"/>
        </w:rPr>
        <w:t>-</w:t>
      </w:r>
      <w:r w:rsidR="00F84741" w:rsidRPr="00AE3B5A">
        <w:rPr>
          <w:rFonts w:ascii="Times New Roman" w:hAnsi="Times New Roman"/>
          <w:sz w:val="24"/>
          <w:szCs w:val="24"/>
          <w:lang w:val="fr-FR" w:eastAsia="en-US"/>
        </w:rPr>
        <w:t>T</w:t>
      </w:r>
      <w:r w:rsidRPr="00AE3B5A">
        <w:rPr>
          <w:rFonts w:ascii="Times New Roman" w:hAnsi="Times New Roman"/>
          <w:sz w:val="24"/>
          <w:szCs w:val="24"/>
          <w:lang w:val="fr-FR" w:eastAsia="en-US"/>
        </w:rPr>
        <w:t>au; A</w:t>
      </w:r>
      <w:r w:rsidRPr="005278FF">
        <w:rPr>
          <w:rFonts w:ascii="Times New Roman" w:hAnsi="Times New Roman"/>
          <w:sz w:val="24"/>
          <w:szCs w:val="24"/>
          <w:lang w:val="en-US" w:eastAsia="en-US"/>
        </w:rPr>
        <w:t>β</w:t>
      </w:r>
      <w:r w:rsidRPr="00AE3B5A">
        <w:rPr>
          <w:rFonts w:ascii="Times New Roman" w:hAnsi="Times New Roman"/>
          <w:sz w:val="24"/>
          <w:szCs w:val="24"/>
          <w:lang w:val="fr-FR" w:eastAsia="en-US"/>
        </w:rPr>
        <w:t>42=beta-amyloid.</w:t>
      </w:r>
    </w:p>
    <w:p w14:paraId="4FA29839" w14:textId="3D5CCD48" w:rsidR="001B5D66" w:rsidRPr="005278FF" w:rsidRDefault="001B5D66" w:rsidP="005278FF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Analysis performed using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Innogenetics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 diagnostic kit (Ghent, Belgium).</w:t>
      </w:r>
    </w:p>
    <w:p w14:paraId="2BB6949B" w14:textId="424F7249" w:rsidR="001B5D66" w:rsidRPr="005278FF" w:rsidRDefault="001B5D66" w:rsidP="005278FF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5278FF">
        <w:rPr>
          <w:rFonts w:ascii="Times New Roman" w:hAnsi="Times New Roman"/>
          <w:sz w:val="24"/>
          <w:szCs w:val="24"/>
          <w:lang w:val="en-US" w:eastAsia="en-US"/>
        </w:rPr>
        <w:t>Normal values: t-</w:t>
      </w:r>
      <w:r w:rsidR="00F84741" w:rsidRPr="005278FF">
        <w:rPr>
          <w:rFonts w:ascii="Times New Roman" w:hAnsi="Times New Roman"/>
          <w:sz w:val="24"/>
          <w:szCs w:val="24"/>
          <w:lang w:val="en-US" w:eastAsia="en-US"/>
        </w:rPr>
        <w:t>T</w:t>
      </w:r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au: age range 21-5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yrs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 &lt;30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pg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/ml, age range 51-7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yrs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: &lt;45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pg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/ml, age range &gt;71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yrs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: &lt;50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pg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/ml; </w:t>
      </w:r>
      <w:r w:rsidR="00F84741" w:rsidRPr="005278FF">
        <w:rPr>
          <w:rFonts w:ascii="Times New Roman" w:hAnsi="Times New Roman"/>
          <w:sz w:val="24"/>
          <w:szCs w:val="24"/>
          <w:lang w:val="en-US" w:eastAsia="en-US"/>
        </w:rPr>
        <w:t>p</w:t>
      </w:r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hospho-Tau: &lt;35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pg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>/ml</w:t>
      </w:r>
      <w:r w:rsidR="00F84741" w:rsidRPr="005278FF">
        <w:rPr>
          <w:rFonts w:ascii="Times New Roman" w:hAnsi="Times New Roman"/>
          <w:sz w:val="24"/>
          <w:szCs w:val="24"/>
          <w:lang w:val="en-US" w:eastAsia="en-US"/>
        </w:rPr>
        <w:t>;</w:t>
      </w:r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 Aβ42: &gt;500 </w:t>
      </w:r>
      <w:proofErr w:type="spellStart"/>
      <w:r w:rsidRPr="005278FF">
        <w:rPr>
          <w:rFonts w:ascii="Times New Roman" w:hAnsi="Times New Roman"/>
          <w:sz w:val="24"/>
          <w:szCs w:val="24"/>
          <w:lang w:val="en-US" w:eastAsia="en-US"/>
        </w:rPr>
        <w:t>pg</w:t>
      </w:r>
      <w:proofErr w:type="spellEnd"/>
      <w:r w:rsidRPr="005278FF">
        <w:rPr>
          <w:rFonts w:ascii="Times New Roman" w:hAnsi="Times New Roman"/>
          <w:sz w:val="24"/>
          <w:szCs w:val="24"/>
          <w:lang w:val="en-US" w:eastAsia="en-US"/>
        </w:rPr>
        <w:t xml:space="preserve">/ml. </w:t>
      </w:r>
    </w:p>
    <w:p w14:paraId="39A9FD25" w14:textId="31C5F026" w:rsidR="001B5D66" w:rsidRPr="005278FF" w:rsidRDefault="001B5D66" w:rsidP="005278FF">
      <w:pPr>
        <w:suppressAutoHyphens w:val="0"/>
        <w:spacing w:after="0" w:line="240" w:lineRule="auto"/>
        <w:rPr>
          <w:rFonts w:ascii="Times New Roman" w:hAnsi="Times New Roman"/>
          <w:sz w:val="24"/>
          <w:szCs w:val="24"/>
          <w:lang w:val="en-US" w:eastAsia="en-US"/>
        </w:rPr>
      </w:pPr>
      <w:r w:rsidRPr="005278FF">
        <w:rPr>
          <w:rFonts w:ascii="Times New Roman" w:hAnsi="Times New Roman"/>
          <w:sz w:val="24"/>
          <w:szCs w:val="24"/>
          <w:lang w:val="en-US" w:eastAsia="en-US"/>
        </w:rPr>
        <w:t>* Anatomical contraindications to cerebrospinal fluid test.</w:t>
      </w:r>
    </w:p>
    <w:sectPr w:rsidR="001B5D66" w:rsidRPr="005278FF" w:rsidSect="00AE3B5A">
      <w:footerReference w:type="even" r:id="rId8"/>
      <w:footerReference w:type="default" r:id="rId9"/>
      <w:pgSz w:w="11906" w:h="16838" w:code="9"/>
      <w:pgMar w:top="1417" w:right="1134" w:bottom="1134" w:left="1134" w:header="720" w:footer="708" w:gutter="0"/>
      <w:cols w:space="720"/>
      <w:docGrid w:linePitch="600" w:charSpace="3686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956B5C" w14:textId="77777777" w:rsidR="002F2F72" w:rsidRDefault="002F2F72">
      <w:pPr>
        <w:spacing w:after="0" w:line="240" w:lineRule="auto"/>
      </w:pPr>
      <w:r>
        <w:separator/>
      </w:r>
    </w:p>
  </w:endnote>
  <w:endnote w:type="continuationSeparator" w:id="0">
    <w:p w14:paraId="1BF7CB77" w14:textId="77777777" w:rsidR="002F2F72" w:rsidRDefault="002F2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91A227" w14:textId="77777777" w:rsidR="00083940" w:rsidRDefault="00083940" w:rsidP="001E47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9EB4F9" w14:textId="77777777" w:rsidR="00083940" w:rsidRDefault="00083940" w:rsidP="004222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13CC1" w14:textId="02AD4B0D" w:rsidR="00083940" w:rsidRDefault="00083940" w:rsidP="001E47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639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7E5D0B" w14:textId="6C6B023F" w:rsidR="00083940" w:rsidRDefault="00083940" w:rsidP="004222D9">
    <w:pPr>
      <w:pStyle w:val="Footer"/>
      <w:ind w:right="360"/>
      <w:jc w:val="right"/>
    </w:pPr>
  </w:p>
  <w:p w14:paraId="3762E6C6" w14:textId="77777777" w:rsidR="00083940" w:rsidRDefault="000839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8749DA" w14:textId="77777777" w:rsidR="002F2F72" w:rsidRDefault="002F2F72">
      <w:pPr>
        <w:spacing w:after="0" w:line="240" w:lineRule="auto"/>
      </w:pPr>
      <w:r>
        <w:separator/>
      </w:r>
    </w:p>
  </w:footnote>
  <w:footnote w:type="continuationSeparator" w:id="0">
    <w:p w14:paraId="5112EC26" w14:textId="77777777" w:rsidR="002F2F72" w:rsidRDefault="002F2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2210276C"/>
    <w:lvl w:ilvl="0">
      <w:start w:val="1"/>
      <w:numFmt w:val="decimal"/>
      <w:lvlText w:val="[%1]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 w:hint="default"/>
        <w:b w:val="0"/>
        <w:sz w:val="22"/>
        <w:szCs w:val="24"/>
        <w:lang w:val="it-IT"/>
      </w:rPr>
    </w:lvl>
  </w:abstractNum>
  <w:abstractNum w:abstractNumId="2" w15:restartNumberingAfterBreak="0">
    <w:nsid w:val="00655B91"/>
    <w:multiLevelType w:val="multilevel"/>
    <w:tmpl w:val="04F0C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A7197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eastAsia="Times New Roman" w:hAnsi="Times New Roman" w:cs="Times New Roman"/>
        <w:b w:val="0"/>
        <w:sz w:val="22"/>
        <w:szCs w:val="24"/>
        <w:lang w:val="it-IT"/>
      </w:rPr>
    </w:lvl>
  </w:abstractNum>
  <w:abstractNum w:abstractNumId="4" w15:restartNumberingAfterBreak="0">
    <w:nsid w:val="171773B1"/>
    <w:multiLevelType w:val="multilevel"/>
    <w:tmpl w:val="57721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2468E1"/>
    <w:multiLevelType w:val="multilevel"/>
    <w:tmpl w:val="76586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2A7561"/>
    <w:multiLevelType w:val="hybridMultilevel"/>
    <w:tmpl w:val="E286DC58"/>
    <w:lvl w:ilvl="0" w:tplc="2210276C">
      <w:start w:val="1"/>
      <w:numFmt w:val="decimal"/>
      <w:lvlText w:val="[%1]"/>
      <w:lvlJc w:val="left"/>
      <w:pPr>
        <w:ind w:left="644" w:hanging="360"/>
      </w:pPr>
      <w:rPr>
        <w:rFonts w:ascii="Times New Roman" w:eastAsia="Times New Roman" w:hAnsi="Times New Roman" w:cs="Times New Roman" w:hint="default"/>
        <w:b w:val="0"/>
        <w:sz w:val="22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392B66C4"/>
    <w:multiLevelType w:val="multilevel"/>
    <w:tmpl w:val="589AA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383A2B"/>
    <w:multiLevelType w:val="hybridMultilevel"/>
    <w:tmpl w:val="7C900B06"/>
    <w:lvl w:ilvl="0" w:tplc="46524B4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B3419C"/>
    <w:multiLevelType w:val="hybridMultilevel"/>
    <w:tmpl w:val="8A92684E"/>
    <w:lvl w:ilvl="0" w:tplc="AEB258A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BB2828"/>
    <w:multiLevelType w:val="hybridMultilevel"/>
    <w:tmpl w:val="4880DC8E"/>
    <w:lvl w:ilvl="0" w:tplc="116828B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7"/>
  </w:num>
  <w:num w:numId="9">
    <w:abstractNumId w:val="6"/>
  </w:num>
  <w:num w:numId="10">
    <w:abstractNumId w:val="9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79A"/>
    <w:rsid w:val="0000227A"/>
    <w:rsid w:val="00003343"/>
    <w:rsid w:val="0000376C"/>
    <w:rsid w:val="00003FEA"/>
    <w:rsid w:val="000048BF"/>
    <w:rsid w:val="0000550A"/>
    <w:rsid w:val="00010D1F"/>
    <w:rsid w:val="0001176D"/>
    <w:rsid w:val="00015AAE"/>
    <w:rsid w:val="00015F3C"/>
    <w:rsid w:val="00017F9D"/>
    <w:rsid w:val="00020422"/>
    <w:rsid w:val="0002134F"/>
    <w:rsid w:val="00032BC0"/>
    <w:rsid w:val="00032DB1"/>
    <w:rsid w:val="000361F4"/>
    <w:rsid w:val="00037CD7"/>
    <w:rsid w:val="00040E70"/>
    <w:rsid w:val="00050700"/>
    <w:rsid w:val="00054B79"/>
    <w:rsid w:val="00056425"/>
    <w:rsid w:val="00056D42"/>
    <w:rsid w:val="00056F42"/>
    <w:rsid w:val="00057F72"/>
    <w:rsid w:val="00061398"/>
    <w:rsid w:val="00061C16"/>
    <w:rsid w:val="000654C7"/>
    <w:rsid w:val="00066D12"/>
    <w:rsid w:val="0007034C"/>
    <w:rsid w:val="00071882"/>
    <w:rsid w:val="000734C7"/>
    <w:rsid w:val="0007525B"/>
    <w:rsid w:val="00075949"/>
    <w:rsid w:val="000759B5"/>
    <w:rsid w:val="00075C54"/>
    <w:rsid w:val="00076E89"/>
    <w:rsid w:val="0007791B"/>
    <w:rsid w:val="000803F1"/>
    <w:rsid w:val="00080510"/>
    <w:rsid w:val="00083940"/>
    <w:rsid w:val="000846EC"/>
    <w:rsid w:val="00087949"/>
    <w:rsid w:val="00087B4B"/>
    <w:rsid w:val="00091C76"/>
    <w:rsid w:val="00092600"/>
    <w:rsid w:val="00095DC5"/>
    <w:rsid w:val="000A455F"/>
    <w:rsid w:val="000A4F23"/>
    <w:rsid w:val="000A5011"/>
    <w:rsid w:val="000C387D"/>
    <w:rsid w:val="000C7166"/>
    <w:rsid w:val="000D7213"/>
    <w:rsid w:val="000E1858"/>
    <w:rsid w:val="000E4881"/>
    <w:rsid w:val="000F32C6"/>
    <w:rsid w:val="000F441C"/>
    <w:rsid w:val="00103970"/>
    <w:rsid w:val="00112B79"/>
    <w:rsid w:val="0011613A"/>
    <w:rsid w:val="00120253"/>
    <w:rsid w:val="001223FD"/>
    <w:rsid w:val="00124C52"/>
    <w:rsid w:val="001301CB"/>
    <w:rsid w:val="001303F7"/>
    <w:rsid w:val="0013252E"/>
    <w:rsid w:val="00132E4C"/>
    <w:rsid w:val="001332E7"/>
    <w:rsid w:val="00135133"/>
    <w:rsid w:val="00135E14"/>
    <w:rsid w:val="00136139"/>
    <w:rsid w:val="00137470"/>
    <w:rsid w:val="001434F3"/>
    <w:rsid w:val="001444CC"/>
    <w:rsid w:val="00150F81"/>
    <w:rsid w:val="001536F1"/>
    <w:rsid w:val="0015472A"/>
    <w:rsid w:val="001576D2"/>
    <w:rsid w:val="00161EE0"/>
    <w:rsid w:val="00165682"/>
    <w:rsid w:val="00166029"/>
    <w:rsid w:val="001664CD"/>
    <w:rsid w:val="00170832"/>
    <w:rsid w:val="001718AD"/>
    <w:rsid w:val="0017228F"/>
    <w:rsid w:val="0018154D"/>
    <w:rsid w:val="00191244"/>
    <w:rsid w:val="001A3385"/>
    <w:rsid w:val="001B0424"/>
    <w:rsid w:val="001B1DA2"/>
    <w:rsid w:val="001B503F"/>
    <w:rsid w:val="001B5D66"/>
    <w:rsid w:val="001B65F6"/>
    <w:rsid w:val="001C0DD8"/>
    <w:rsid w:val="001C14AD"/>
    <w:rsid w:val="001C3EEB"/>
    <w:rsid w:val="001C48DA"/>
    <w:rsid w:val="001C627E"/>
    <w:rsid w:val="001D47C3"/>
    <w:rsid w:val="001D5539"/>
    <w:rsid w:val="001D6E8E"/>
    <w:rsid w:val="001D7CAF"/>
    <w:rsid w:val="001E00C1"/>
    <w:rsid w:val="001E0147"/>
    <w:rsid w:val="001E3E8D"/>
    <w:rsid w:val="001E4049"/>
    <w:rsid w:val="001E470E"/>
    <w:rsid w:val="001E4800"/>
    <w:rsid w:val="001E5EFA"/>
    <w:rsid w:val="001E6E92"/>
    <w:rsid w:val="001E7F1D"/>
    <w:rsid w:val="001F0A38"/>
    <w:rsid w:val="001F1362"/>
    <w:rsid w:val="001F4648"/>
    <w:rsid w:val="001F61C8"/>
    <w:rsid w:val="001F6223"/>
    <w:rsid w:val="0020325B"/>
    <w:rsid w:val="0020363C"/>
    <w:rsid w:val="00205DAA"/>
    <w:rsid w:val="002063C2"/>
    <w:rsid w:val="002127DA"/>
    <w:rsid w:val="0021568F"/>
    <w:rsid w:val="0021646D"/>
    <w:rsid w:val="0021667B"/>
    <w:rsid w:val="00222682"/>
    <w:rsid w:val="00225B80"/>
    <w:rsid w:val="00227DD6"/>
    <w:rsid w:val="00227F5A"/>
    <w:rsid w:val="002318CF"/>
    <w:rsid w:val="00231B9C"/>
    <w:rsid w:val="002323E1"/>
    <w:rsid w:val="00233D6A"/>
    <w:rsid w:val="002379D4"/>
    <w:rsid w:val="00241717"/>
    <w:rsid w:val="002455E8"/>
    <w:rsid w:val="00246459"/>
    <w:rsid w:val="002508EE"/>
    <w:rsid w:val="0025111E"/>
    <w:rsid w:val="00251910"/>
    <w:rsid w:val="0025445B"/>
    <w:rsid w:val="00257BC7"/>
    <w:rsid w:val="00262C45"/>
    <w:rsid w:val="00265940"/>
    <w:rsid w:val="00267C89"/>
    <w:rsid w:val="002813D7"/>
    <w:rsid w:val="00283DFB"/>
    <w:rsid w:val="00285A9D"/>
    <w:rsid w:val="00286704"/>
    <w:rsid w:val="00287028"/>
    <w:rsid w:val="0028737B"/>
    <w:rsid w:val="002A18B6"/>
    <w:rsid w:val="002A3242"/>
    <w:rsid w:val="002B004E"/>
    <w:rsid w:val="002B1FA3"/>
    <w:rsid w:val="002B35A4"/>
    <w:rsid w:val="002B62D7"/>
    <w:rsid w:val="002C2801"/>
    <w:rsid w:val="002C40D8"/>
    <w:rsid w:val="002D19B9"/>
    <w:rsid w:val="002D3C26"/>
    <w:rsid w:val="002D726E"/>
    <w:rsid w:val="002E7635"/>
    <w:rsid w:val="002F0BAB"/>
    <w:rsid w:val="002F149A"/>
    <w:rsid w:val="002F2F72"/>
    <w:rsid w:val="002F415C"/>
    <w:rsid w:val="002F5550"/>
    <w:rsid w:val="0030032C"/>
    <w:rsid w:val="00301CF8"/>
    <w:rsid w:val="00305151"/>
    <w:rsid w:val="003126B5"/>
    <w:rsid w:val="00315436"/>
    <w:rsid w:val="00321F7F"/>
    <w:rsid w:val="00323AB9"/>
    <w:rsid w:val="00325C6F"/>
    <w:rsid w:val="00327CC6"/>
    <w:rsid w:val="00330A3A"/>
    <w:rsid w:val="0033479A"/>
    <w:rsid w:val="0033523D"/>
    <w:rsid w:val="00335898"/>
    <w:rsid w:val="00335C53"/>
    <w:rsid w:val="00336FBF"/>
    <w:rsid w:val="00337F2B"/>
    <w:rsid w:val="00340D3C"/>
    <w:rsid w:val="00341528"/>
    <w:rsid w:val="00341861"/>
    <w:rsid w:val="003419A0"/>
    <w:rsid w:val="003429A8"/>
    <w:rsid w:val="00344098"/>
    <w:rsid w:val="00355281"/>
    <w:rsid w:val="003566E0"/>
    <w:rsid w:val="003631A6"/>
    <w:rsid w:val="003730B7"/>
    <w:rsid w:val="00374F9D"/>
    <w:rsid w:val="00376B34"/>
    <w:rsid w:val="003810D6"/>
    <w:rsid w:val="00384379"/>
    <w:rsid w:val="00386BBE"/>
    <w:rsid w:val="003916F3"/>
    <w:rsid w:val="0039216E"/>
    <w:rsid w:val="00392AE6"/>
    <w:rsid w:val="00393CD0"/>
    <w:rsid w:val="0039487F"/>
    <w:rsid w:val="00395257"/>
    <w:rsid w:val="003A03C5"/>
    <w:rsid w:val="003A0573"/>
    <w:rsid w:val="003A7E35"/>
    <w:rsid w:val="003B0CCD"/>
    <w:rsid w:val="003B3752"/>
    <w:rsid w:val="003B3CFB"/>
    <w:rsid w:val="003B5968"/>
    <w:rsid w:val="003B5DEE"/>
    <w:rsid w:val="003C0A50"/>
    <w:rsid w:val="003C4D42"/>
    <w:rsid w:val="003C69F0"/>
    <w:rsid w:val="003D10F6"/>
    <w:rsid w:val="003D161D"/>
    <w:rsid w:val="003D5D7A"/>
    <w:rsid w:val="003D7DE7"/>
    <w:rsid w:val="003D7E28"/>
    <w:rsid w:val="003E0F66"/>
    <w:rsid w:val="003E3A13"/>
    <w:rsid w:val="003E49ED"/>
    <w:rsid w:val="003E5F3C"/>
    <w:rsid w:val="003E69FC"/>
    <w:rsid w:val="003F0AA2"/>
    <w:rsid w:val="003F3197"/>
    <w:rsid w:val="003F4107"/>
    <w:rsid w:val="003F720A"/>
    <w:rsid w:val="00405F60"/>
    <w:rsid w:val="0041072E"/>
    <w:rsid w:val="004118CD"/>
    <w:rsid w:val="00412F68"/>
    <w:rsid w:val="004172D9"/>
    <w:rsid w:val="004222D9"/>
    <w:rsid w:val="00426544"/>
    <w:rsid w:val="004269C5"/>
    <w:rsid w:val="00427436"/>
    <w:rsid w:val="00430F32"/>
    <w:rsid w:val="004310D5"/>
    <w:rsid w:val="0044013E"/>
    <w:rsid w:val="00441616"/>
    <w:rsid w:val="00441B65"/>
    <w:rsid w:val="004479F2"/>
    <w:rsid w:val="004519F2"/>
    <w:rsid w:val="00457647"/>
    <w:rsid w:val="00460A71"/>
    <w:rsid w:val="00460C6E"/>
    <w:rsid w:val="0046625D"/>
    <w:rsid w:val="00467B56"/>
    <w:rsid w:val="004704C9"/>
    <w:rsid w:val="0047138D"/>
    <w:rsid w:val="0047253A"/>
    <w:rsid w:val="00473B9C"/>
    <w:rsid w:val="00477A27"/>
    <w:rsid w:val="00481B62"/>
    <w:rsid w:val="00481B98"/>
    <w:rsid w:val="004830FD"/>
    <w:rsid w:val="004900CE"/>
    <w:rsid w:val="00493330"/>
    <w:rsid w:val="004976F6"/>
    <w:rsid w:val="004A686B"/>
    <w:rsid w:val="004B4CE0"/>
    <w:rsid w:val="004B5B77"/>
    <w:rsid w:val="004B6457"/>
    <w:rsid w:val="004B6A7B"/>
    <w:rsid w:val="004B78C3"/>
    <w:rsid w:val="004C18D5"/>
    <w:rsid w:val="004C2835"/>
    <w:rsid w:val="004C5CD1"/>
    <w:rsid w:val="004D5DD7"/>
    <w:rsid w:val="004D5E3C"/>
    <w:rsid w:val="004D7247"/>
    <w:rsid w:val="004E2A9E"/>
    <w:rsid w:val="004E3BD5"/>
    <w:rsid w:val="004E4614"/>
    <w:rsid w:val="004E5B52"/>
    <w:rsid w:val="004F3ED6"/>
    <w:rsid w:val="004F567A"/>
    <w:rsid w:val="004F62F1"/>
    <w:rsid w:val="0050157F"/>
    <w:rsid w:val="00503E42"/>
    <w:rsid w:val="00505210"/>
    <w:rsid w:val="005061F0"/>
    <w:rsid w:val="00507991"/>
    <w:rsid w:val="00513E51"/>
    <w:rsid w:val="0051765F"/>
    <w:rsid w:val="005234D4"/>
    <w:rsid w:val="005247E3"/>
    <w:rsid w:val="005262AC"/>
    <w:rsid w:val="005278FF"/>
    <w:rsid w:val="00531CDE"/>
    <w:rsid w:val="00532BF8"/>
    <w:rsid w:val="00532CE7"/>
    <w:rsid w:val="00534C40"/>
    <w:rsid w:val="005356A1"/>
    <w:rsid w:val="0053668E"/>
    <w:rsid w:val="00541B8D"/>
    <w:rsid w:val="00545E2C"/>
    <w:rsid w:val="00546C8A"/>
    <w:rsid w:val="00550E5C"/>
    <w:rsid w:val="005515DF"/>
    <w:rsid w:val="00564953"/>
    <w:rsid w:val="005716A0"/>
    <w:rsid w:val="00573096"/>
    <w:rsid w:val="005801AB"/>
    <w:rsid w:val="00582CCC"/>
    <w:rsid w:val="00583075"/>
    <w:rsid w:val="00585A3D"/>
    <w:rsid w:val="005958AA"/>
    <w:rsid w:val="005A265E"/>
    <w:rsid w:val="005B2BD6"/>
    <w:rsid w:val="005B2EF8"/>
    <w:rsid w:val="005B5385"/>
    <w:rsid w:val="005B6691"/>
    <w:rsid w:val="005C0176"/>
    <w:rsid w:val="005C033C"/>
    <w:rsid w:val="005C1728"/>
    <w:rsid w:val="005C2B62"/>
    <w:rsid w:val="005C308B"/>
    <w:rsid w:val="005C4EC1"/>
    <w:rsid w:val="005C6282"/>
    <w:rsid w:val="005C6F3E"/>
    <w:rsid w:val="005D0881"/>
    <w:rsid w:val="005D4303"/>
    <w:rsid w:val="005D5513"/>
    <w:rsid w:val="005D584E"/>
    <w:rsid w:val="005E0197"/>
    <w:rsid w:val="005E1B61"/>
    <w:rsid w:val="005E22C4"/>
    <w:rsid w:val="005E695B"/>
    <w:rsid w:val="005F0439"/>
    <w:rsid w:val="005F50C6"/>
    <w:rsid w:val="005F67E9"/>
    <w:rsid w:val="005F7616"/>
    <w:rsid w:val="00600F39"/>
    <w:rsid w:val="006217BA"/>
    <w:rsid w:val="00622022"/>
    <w:rsid w:val="00626076"/>
    <w:rsid w:val="00635209"/>
    <w:rsid w:val="00637A49"/>
    <w:rsid w:val="0064175B"/>
    <w:rsid w:val="00642195"/>
    <w:rsid w:val="00644A2E"/>
    <w:rsid w:val="006460AE"/>
    <w:rsid w:val="00651AB8"/>
    <w:rsid w:val="00656B7C"/>
    <w:rsid w:val="00660BF0"/>
    <w:rsid w:val="00660F5A"/>
    <w:rsid w:val="00661A23"/>
    <w:rsid w:val="00664784"/>
    <w:rsid w:val="006654B7"/>
    <w:rsid w:val="00670307"/>
    <w:rsid w:val="00674275"/>
    <w:rsid w:val="00674A9B"/>
    <w:rsid w:val="00677E03"/>
    <w:rsid w:val="00683A70"/>
    <w:rsid w:val="006845AE"/>
    <w:rsid w:val="00685494"/>
    <w:rsid w:val="00692A44"/>
    <w:rsid w:val="00697F1F"/>
    <w:rsid w:val="006A00D9"/>
    <w:rsid w:val="006A0A63"/>
    <w:rsid w:val="006A1ECE"/>
    <w:rsid w:val="006A22F2"/>
    <w:rsid w:val="006B49B1"/>
    <w:rsid w:val="006B73AB"/>
    <w:rsid w:val="006C1BFA"/>
    <w:rsid w:val="006C482E"/>
    <w:rsid w:val="006D16CB"/>
    <w:rsid w:val="006D199D"/>
    <w:rsid w:val="006D2AA7"/>
    <w:rsid w:val="006D4766"/>
    <w:rsid w:val="006D7042"/>
    <w:rsid w:val="006D7E21"/>
    <w:rsid w:val="006E1027"/>
    <w:rsid w:val="006E1D7B"/>
    <w:rsid w:val="006F1550"/>
    <w:rsid w:val="006F23E2"/>
    <w:rsid w:val="006F5AD0"/>
    <w:rsid w:val="006F6399"/>
    <w:rsid w:val="00700ACD"/>
    <w:rsid w:val="00701849"/>
    <w:rsid w:val="00702949"/>
    <w:rsid w:val="0070706F"/>
    <w:rsid w:val="007121B5"/>
    <w:rsid w:val="007136D3"/>
    <w:rsid w:val="007146A7"/>
    <w:rsid w:val="007170A4"/>
    <w:rsid w:val="0072230C"/>
    <w:rsid w:val="00723E2B"/>
    <w:rsid w:val="00723FEE"/>
    <w:rsid w:val="00726888"/>
    <w:rsid w:val="00727D85"/>
    <w:rsid w:val="0073001A"/>
    <w:rsid w:val="00735AB5"/>
    <w:rsid w:val="00735CDA"/>
    <w:rsid w:val="00742709"/>
    <w:rsid w:val="007434F7"/>
    <w:rsid w:val="0074430E"/>
    <w:rsid w:val="00746215"/>
    <w:rsid w:val="00746A24"/>
    <w:rsid w:val="00747CE9"/>
    <w:rsid w:val="00747E23"/>
    <w:rsid w:val="00751764"/>
    <w:rsid w:val="0075614E"/>
    <w:rsid w:val="007561C2"/>
    <w:rsid w:val="007625CA"/>
    <w:rsid w:val="00763C9C"/>
    <w:rsid w:val="007658B1"/>
    <w:rsid w:val="00765A34"/>
    <w:rsid w:val="0076600C"/>
    <w:rsid w:val="007674C6"/>
    <w:rsid w:val="00773D13"/>
    <w:rsid w:val="007829FD"/>
    <w:rsid w:val="00783496"/>
    <w:rsid w:val="007A098B"/>
    <w:rsid w:val="007A0CEC"/>
    <w:rsid w:val="007A2E6A"/>
    <w:rsid w:val="007A5E8A"/>
    <w:rsid w:val="007C6030"/>
    <w:rsid w:val="007D19EB"/>
    <w:rsid w:val="007D1E6C"/>
    <w:rsid w:val="007D24BB"/>
    <w:rsid w:val="007D3AC2"/>
    <w:rsid w:val="007D3D5E"/>
    <w:rsid w:val="007D4D68"/>
    <w:rsid w:val="007D5006"/>
    <w:rsid w:val="007D62EB"/>
    <w:rsid w:val="007D6D57"/>
    <w:rsid w:val="007E0981"/>
    <w:rsid w:val="007E58EE"/>
    <w:rsid w:val="007E6A17"/>
    <w:rsid w:val="007F0900"/>
    <w:rsid w:val="007F17A8"/>
    <w:rsid w:val="007F1E87"/>
    <w:rsid w:val="007F3CC0"/>
    <w:rsid w:val="007F407B"/>
    <w:rsid w:val="007F71B7"/>
    <w:rsid w:val="0080062D"/>
    <w:rsid w:val="0080292D"/>
    <w:rsid w:val="008055B6"/>
    <w:rsid w:val="00807527"/>
    <w:rsid w:val="008108BE"/>
    <w:rsid w:val="00811B2F"/>
    <w:rsid w:val="00814467"/>
    <w:rsid w:val="0081470E"/>
    <w:rsid w:val="00815B13"/>
    <w:rsid w:val="00816B45"/>
    <w:rsid w:val="00816CFF"/>
    <w:rsid w:val="008172EA"/>
    <w:rsid w:val="00822D27"/>
    <w:rsid w:val="008279DE"/>
    <w:rsid w:val="0083327C"/>
    <w:rsid w:val="00834E5D"/>
    <w:rsid w:val="008355FC"/>
    <w:rsid w:val="00835890"/>
    <w:rsid w:val="00840A26"/>
    <w:rsid w:val="008448E7"/>
    <w:rsid w:val="0084636E"/>
    <w:rsid w:val="00846FDA"/>
    <w:rsid w:val="00853601"/>
    <w:rsid w:val="008536F1"/>
    <w:rsid w:val="008608A1"/>
    <w:rsid w:val="00867A3D"/>
    <w:rsid w:val="008758FF"/>
    <w:rsid w:val="00876C36"/>
    <w:rsid w:val="00880B84"/>
    <w:rsid w:val="0088393C"/>
    <w:rsid w:val="00883C01"/>
    <w:rsid w:val="008864F9"/>
    <w:rsid w:val="00890390"/>
    <w:rsid w:val="00891B37"/>
    <w:rsid w:val="008929B0"/>
    <w:rsid w:val="00894298"/>
    <w:rsid w:val="008955D7"/>
    <w:rsid w:val="008956B4"/>
    <w:rsid w:val="008A1490"/>
    <w:rsid w:val="008A183B"/>
    <w:rsid w:val="008A6BB7"/>
    <w:rsid w:val="008B0323"/>
    <w:rsid w:val="008B206B"/>
    <w:rsid w:val="008B38C3"/>
    <w:rsid w:val="008B45D9"/>
    <w:rsid w:val="008B5386"/>
    <w:rsid w:val="008B700A"/>
    <w:rsid w:val="008C21A9"/>
    <w:rsid w:val="008C2CDA"/>
    <w:rsid w:val="008D1D36"/>
    <w:rsid w:val="008D4F8C"/>
    <w:rsid w:val="008D6016"/>
    <w:rsid w:val="008E0F10"/>
    <w:rsid w:val="008E276C"/>
    <w:rsid w:val="008E2BB2"/>
    <w:rsid w:val="008E563D"/>
    <w:rsid w:val="008E6E1D"/>
    <w:rsid w:val="008F01DA"/>
    <w:rsid w:val="008F1D0D"/>
    <w:rsid w:val="008F27B0"/>
    <w:rsid w:val="008F291C"/>
    <w:rsid w:val="008F50B2"/>
    <w:rsid w:val="008F51A4"/>
    <w:rsid w:val="008F6DB1"/>
    <w:rsid w:val="00900FC8"/>
    <w:rsid w:val="0090477C"/>
    <w:rsid w:val="00904C32"/>
    <w:rsid w:val="0091363E"/>
    <w:rsid w:val="0091393D"/>
    <w:rsid w:val="00920481"/>
    <w:rsid w:val="00921C1A"/>
    <w:rsid w:val="00921E54"/>
    <w:rsid w:val="00926B93"/>
    <w:rsid w:val="00931805"/>
    <w:rsid w:val="0093195B"/>
    <w:rsid w:val="00935D6A"/>
    <w:rsid w:val="0093789D"/>
    <w:rsid w:val="00942B0B"/>
    <w:rsid w:val="009434F6"/>
    <w:rsid w:val="00944F13"/>
    <w:rsid w:val="009551C9"/>
    <w:rsid w:val="009565D4"/>
    <w:rsid w:val="0096045F"/>
    <w:rsid w:val="00964592"/>
    <w:rsid w:val="0096531A"/>
    <w:rsid w:val="00965502"/>
    <w:rsid w:val="00967B1D"/>
    <w:rsid w:val="00967FD9"/>
    <w:rsid w:val="00976201"/>
    <w:rsid w:val="00985137"/>
    <w:rsid w:val="009866B0"/>
    <w:rsid w:val="00990AD8"/>
    <w:rsid w:val="00992408"/>
    <w:rsid w:val="00995CE4"/>
    <w:rsid w:val="009A055F"/>
    <w:rsid w:val="009A1788"/>
    <w:rsid w:val="009A4908"/>
    <w:rsid w:val="009A7287"/>
    <w:rsid w:val="009B1914"/>
    <w:rsid w:val="009B54F8"/>
    <w:rsid w:val="009C15ED"/>
    <w:rsid w:val="009C4A54"/>
    <w:rsid w:val="009C5169"/>
    <w:rsid w:val="009C6714"/>
    <w:rsid w:val="009C7CE6"/>
    <w:rsid w:val="009D1AA3"/>
    <w:rsid w:val="009D3B9D"/>
    <w:rsid w:val="009D4036"/>
    <w:rsid w:val="009D661C"/>
    <w:rsid w:val="009E0105"/>
    <w:rsid w:val="009E0A3F"/>
    <w:rsid w:val="009E1B3A"/>
    <w:rsid w:val="009E425D"/>
    <w:rsid w:val="009E6CE1"/>
    <w:rsid w:val="009F09DC"/>
    <w:rsid w:val="009F3717"/>
    <w:rsid w:val="00A04481"/>
    <w:rsid w:val="00A069BB"/>
    <w:rsid w:val="00A121E2"/>
    <w:rsid w:val="00A14BD1"/>
    <w:rsid w:val="00A15D3B"/>
    <w:rsid w:val="00A253CF"/>
    <w:rsid w:val="00A3369C"/>
    <w:rsid w:val="00A35B0B"/>
    <w:rsid w:val="00A40AFA"/>
    <w:rsid w:val="00A41A0F"/>
    <w:rsid w:val="00A4251A"/>
    <w:rsid w:val="00A54D68"/>
    <w:rsid w:val="00A54FDA"/>
    <w:rsid w:val="00A5638D"/>
    <w:rsid w:val="00A56C02"/>
    <w:rsid w:val="00A57089"/>
    <w:rsid w:val="00A6095A"/>
    <w:rsid w:val="00A62CDC"/>
    <w:rsid w:val="00A66390"/>
    <w:rsid w:val="00A67553"/>
    <w:rsid w:val="00A72A6E"/>
    <w:rsid w:val="00A86280"/>
    <w:rsid w:val="00A874D0"/>
    <w:rsid w:val="00A905AA"/>
    <w:rsid w:val="00A90BDC"/>
    <w:rsid w:val="00A91FF4"/>
    <w:rsid w:val="00A92C76"/>
    <w:rsid w:val="00A93E26"/>
    <w:rsid w:val="00A94996"/>
    <w:rsid w:val="00A95B01"/>
    <w:rsid w:val="00AA2734"/>
    <w:rsid w:val="00AA2AE8"/>
    <w:rsid w:val="00AA43CE"/>
    <w:rsid w:val="00AA4B59"/>
    <w:rsid w:val="00AA4D0C"/>
    <w:rsid w:val="00AC0A34"/>
    <w:rsid w:val="00AC6B6B"/>
    <w:rsid w:val="00AC7323"/>
    <w:rsid w:val="00AD00C5"/>
    <w:rsid w:val="00AD11C2"/>
    <w:rsid w:val="00AD3DD3"/>
    <w:rsid w:val="00AD5128"/>
    <w:rsid w:val="00AD6735"/>
    <w:rsid w:val="00AE090A"/>
    <w:rsid w:val="00AE10DD"/>
    <w:rsid w:val="00AE3B5A"/>
    <w:rsid w:val="00AE5ADC"/>
    <w:rsid w:val="00AF15B8"/>
    <w:rsid w:val="00AF531C"/>
    <w:rsid w:val="00AF5BFA"/>
    <w:rsid w:val="00B04A74"/>
    <w:rsid w:val="00B05E2B"/>
    <w:rsid w:val="00B1023D"/>
    <w:rsid w:val="00B12DDB"/>
    <w:rsid w:val="00B13863"/>
    <w:rsid w:val="00B15D37"/>
    <w:rsid w:val="00B20F48"/>
    <w:rsid w:val="00B30C97"/>
    <w:rsid w:val="00B3187C"/>
    <w:rsid w:val="00B335B7"/>
    <w:rsid w:val="00B44A52"/>
    <w:rsid w:val="00B46321"/>
    <w:rsid w:val="00B52266"/>
    <w:rsid w:val="00B57E6C"/>
    <w:rsid w:val="00B61687"/>
    <w:rsid w:val="00B65F60"/>
    <w:rsid w:val="00B70168"/>
    <w:rsid w:val="00B776C8"/>
    <w:rsid w:val="00B80117"/>
    <w:rsid w:val="00B82890"/>
    <w:rsid w:val="00B840A4"/>
    <w:rsid w:val="00B84526"/>
    <w:rsid w:val="00B86D8D"/>
    <w:rsid w:val="00B93683"/>
    <w:rsid w:val="00BA01B7"/>
    <w:rsid w:val="00BA4384"/>
    <w:rsid w:val="00BA4D8F"/>
    <w:rsid w:val="00BB3AA5"/>
    <w:rsid w:val="00BB422F"/>
    <w:rsid w:val="00BC5099"/>
    <w:rsid w:val="00BD39FE"/>
    <w:rsid w:val="00BD4789"/>
    <w:rsid w:val="00BD4DD1"/>
    <w:rsid w:val="00BE3700"/>
    <w:rsid w:val="00BE7FE1"/>
    <w:rsid w:val="00BF0408"/>
    <w:rsid w:val="00BF2E10"/>
    <w:rsid w:val="00BF3D40"/>
    <w:rsid w:val="00BF5C96"/>
    <w:rsid w:val="00C033CF"/>
    <w:rsid w:val="00C06E34"/>
    <w:rsid w:val="00C07290"/>
    <w:rsid w:val="00C10220"/>
    <w:rsid w:val="00C16E4D"/>
    <w:rsid w:val="00C17934"/>
    <w:rsid w:val="00C17A39"/>
    <w:rsid w:val="00C21113"/>
    <w:rsid w:val="00C2449D"/>
    <w:rsid w:val="00C24CED"/>
    <w:rsid w:val="00C27BCE"/>
    <w:rsid w:val="00C317F5"/>
    <w:rsid w:val="00C33F0E"/>
    <w:rsid w:val="00C362CE"/>
    <w:rsid w:val="00C401DB"/>
    <w:rsid w:val="00C4100B"/>
    <w:rsid w:val="00C46154"/>
    <w:rsid w:val="00C46C37"/>
    <w:rsid w:val="00C47979"/>
    <w:rsid w:val="00C53606"/>
    <w:rsid w:val="00C540CB"/>
    <w:rsid w:val="00C55514"/>
    <w:rsid w:val="00C6229B"/>
    <w:rsid w:val="00C65D1E"/>
    <w:rsid w:val="00C73A39"/>
    <w:rsid w:val="00C82CD8"/>
    <w:rsid w:val="00C874B6"/>
    <w:rsid w:val="00C87949"/>
    <w:rsid w:val="00C94767"/>
    <w:rsid w:val="00C95489"/>
    <w:rsid w:val="00C962AE"/>
    <w:rsid w:val="00C96856"/>
    <w:rsid w:val="00C97E9A"/>
    <w:rsid w:val="00CA0970"/>
    <w:rsid w:val="00CA35C2"/>
    <w:rsid w:val="00CA57CA"/>
    <w:rsid w:val="00CA651B"/>
    <w:rsid w:val="00CA7EB4"/>
    <w:rsid w:val="00CB0AE2"/>
    <w:rsid w:val="00CB3DE6"/>
    <w:rsid w:val="00CB67E4"/>
    <w:rsid w:val="00CB70CA"/>
    <w:rsid w:val="00CC0961"/>
    <w:rsid w:val="00CC0A62"/>
    <w:rsid w:val="00CC5819"/>
    <w:rsid w:val="00CC7DBF"/>
    <w:rsid w:val="00CD2346"/>
    <w:rsid w:val="00CD2B34"/>
    <w:rsid w:val="00CD2DC8"/>
    <w:rsid w:val="00CD6ED4"/>
    <w:rsid w:val="00CD6F8C"/>
    <w:rsid w:val="00CE1DCD"/>
    <w:rsid w:val="00CE33ED"/>
    <w:rsid w:val="00CE4994"/>
    <w:rsid w:val="00CE4FA0"/>
    <w:rsid w:val="00CE580E"/>
    <w:rsid w:val="00CE6F0D"/>
    <w:rsid w:val="00CF3C01"/>
    <w:rsid w:val="00CF416B"/>
    <w:rsid w:val="00CF429E"/>
    <w:rsid w:val="00D020D9"/>
    <w:rsid w:val="00D10A3E"/>
    <w:rsid w:val="00D144F5"/>
    <w:rsid w:val="00D15E1C"/>
    <w:rsid w:val="00D15FCF"/>
    <w:rsid w:val="00D16A20"/>
    <w:rsid w:val="00D20667"/>
    <w:rsid w:val="00D238BC"/>
    <w:rsid w:val="00D25C79"/>
    <w:rsid w:val="00D31C73"/>
    <w:rsid w:val="00D32589"/>
    <w:rsid w:val="00D32FC8"/>
    <w:rsid w:val="00D34E34"/>
    <w:rsid w:val="00D407C8"/>
    <w:rsid w:val="00D4177B"/>
    <w:rsid w:val="00D430C8"/>
    <w:rsid w:val="00D436B1"/>
    <w:rsid w:val="00D44BC8"/>
    <w:rsid w:val="00D44E92"/>
    <w:rsid w:val="00D46737"/>
    <w:rsid w:val="00D50E39"/>
    <w:rsid w:val="00D52926"/>
    <w:rsid w:val="00D54444"/>
    <w:rsid w:val="00D61B42"/>
    <w:rsid w:val="00D65A59"/>
    <w:rsid w:val="00D65F3E"/>
    <w:rsid w:val="00D73B4D"/>
    <w:rsid w:val="00D76308"/>
    <w:rsid w:val="00D768C6"/>
    <w:rsid w:val="00D812EF"/>
    <w:rsid w:val="00D82B1D"/>
    <w:rsid w:val="00D8352D"/>
    <w:rsid w:val="00D841D7"/>
    <w:rsid w:val="00D84FC1"/>
    <w:rsid w:val="00D93934"/>
    <w:rsid w:val="00D96650"/>
    <w:rsid w:val="00DA027C"/>
    <w:rsid w:val="00DA0E70"/>
    <w:rsid w:val="00DA77DE"/>
    <w:rsid w:val="00DB0BBC"/>
    <w:rsid w:val="00DB2A52"/>
    <w:rsid w:val="00DB4402"/>
    <w:rsid w:val="00DB620C"/>
    <w:rsid w:val="00DC1E5D"/>
    <w:rsid w:val="00DC3C7C"/>
    <w:rsid w:val="00DC473B"/>
    <w:rsid w:val="00DD1478"/>
    <w:rsid w:val="00DD175F"/>
    <w:rsid w:val="00DD709B"/>
    <w:rsid w:val="00DD7101"/>
    <w:rsid w:val="00DE147E"/>
    <w:rsid w:val="00DE2C92"/>
    <w:rsid w:val="00DE39C6"/>
    <w:rsid w:val="00DE632E"/>
    <w:rsid w:val="00E03B3C"/>
    <w:rsid w:val="00E03CE8"/>
    <w:rsid w:val="00E06B9B"/>
    <w:rsid w:val="00E15EB6"/>
    <w:rsid w:val="00E25267"/>
    <w:rsid w:val="00E26053"/>
    <w:rsid w:val="00E309D2"/>
    <w:rsid w:val="00E30A0D"/>
    <w:rsid w:val="00E34213"/>
    <w:rsid w:val="00E362FD"/>
    <w:rsid w:val="00E3681A"/>
    <w:rsid w:val="00E36C8F"/>
    <w:rsid w:val="00E42546"/>
    <w:rsid w:val="00E44B9C"/>
    <w:rsid w:val="00E45EA5"/>
    <w:rsid w:val="00E4694C"/>
    <w:rsid w:val="00E512EF"/>
    <w:rsid w:val="00E52FB5"/>
    <w:rsid w:val="00E54361"/>
    <w:rsid w:val="00E5616A"/>
    <w:rsid w:val="00E56C31"/>
    <w:rsid w:val="00E56CA9"/>
    <w:rsid w:val="00E60620"/>
    <w:rsid w:val="00E63C31"/>
    <w:rsid w:val="00E6438A"/>
    <w:rsid w:val="00E64559"/>
    <w:rsid w:val="00E64C0B"/>
    <w:rsid w:val="00E75336"/>
    <w:rsid w:val="00E7575B"/>
    <w:rsid w:val="00E82A38"/>
    <w:rsid w:val="00E843C1"/>
    <w:rsid w:val="00E91FD3"/>
    <w:rsid w:val="00EA36DE"/>
    <w:rsid w:val="00EA63E2"/>
    <w:rsid w:val="00EA7B75"/>
    <w:rsid w:val="00EB371F"/>
    <w:rsid w:val="00EB55C4"/>
    <w:rsid w:val="00EB5A74"/>
    <w:rsid w:val="00EC10E9"/>
    <w:rsid w:val="00EC1F63"/>
    <w:rsid w:val="00EC306C"/>
    <w:rsid w:val="00EC723B"/>
    <w:rsid w:val="00ED1270"/>
    <w:rsid w:val="00ED74DE"/>
    <w:rsid w:val="00EE2531"/>
    <w:rsid w:val="00EE5E4C"/>
    <w:rsid w:val="00EE5F40"/>
    <w:rsid w:val="00EF1429"/>
    <w:rsid w:val="00EF3743"/>
    <w:rsid w:val="00EF7DEE"/>
    <w:rsid w:val="00F07F30"/>
    <w:rsid w:val="00F208B4"/>
    <w:rsid w:val="00F20D0B"/>
    <w:rsid w:val="00F224CC"/>
    <w:rsid w:val="00F31876"/>
    <w:rsid w:val="00F3703B"/>
    <w:rsid w:val="00F379FF"/>
    <w:rsid w:val="00F418F9"/>
    <w:rsid w:val="00F435C2"/>
    <w:rsid w:val="00F45690"/>
    <w:rsid w:val="00F559A5"/>
    <w:rsid w:val="00F55A8F"/>
    <w:rsid w:val="00F566BA"/>
    <w:rsid w:val="00F65E5A"/>
    <w:rsid w:val="00F72700"/>
    <w:rsid w:val="00F73176"/>
    <w:rsid w:val="00F73234"/>
    <w:rsid w:val="00F7379F"/>
    <w:rsid w:val="00F76CEA"/>
    <w:rsid w:val="00F82BB1"/>
    <w:rsid w:val="00F84741"/>
    <w:rsid w:val="00F84FFA"/>
    <w:rsid w:val="00F9002E"/>
    <w:rsid w:val="00F90C65"/>
    <w:rsid w:val="00F911B8"/>
    <w:rsid w:val="00F91B2D"/>
    <w:rsid w:val="00F93726"/>
    <w:rsid w:val="00F94CFB"/>
    <w:rsid w:val="00FA119B"/>
    <w:rsid w:val="00FA11D0"/>
    <w:rsid w:val="00FA36E2"/>
    <w:rsid w:val="00FA76E9"/>
    <w:rsid w:val="00FB0CC3"/>
    <w:rsid w:val="00FB19DF"/>
    <w:rsid w:val="00FB4D6C"/>
    <w:rsid w:val="00FC2921"/>
    <w:rsid w:val="00FC318A"/>
    <w:rsid w:val="00FC3859"/>
    <w:rsid w:val="00FC4B36"/>
    <w:rsid w:val="00FE0ABF"/>
    <w:rsid w:val="00FE2B29"/>
    <w:rsid w:val="00FE4983"/>
    <w:rsid w:val="00FE6802"/>
    <w:rsid w:val="00FF1047"/>
    <w:rsid w:val="00FF16D3"/>
    <w:rsid w:val="00FF24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613A52"/>
  <w15:docId w15:val="{1ACF35EE-30F2-4864-B46F-613762E2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79A"/>
    <w:pPr>
      <w:suppressAutoHyphens/>
    </w:pPr>
    <w:rPr>
      <w:rFonts w:ascii="Calibri" w:eastAsia="Calibri" w:hAnsi="Calibri" w:cs="Times New Roman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33479A"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/>
      <w:b/>
      <w:bCs/>
      <w:kern w:val="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7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3479A"/>
    <w:pPr>
      <w:keepNext/>
      <w:numPr>
        <w:ilvl w:val="2"/>
        <w:numId w:val="1"/>
      </w:numPr>
      <w:spacing w:before="240" w:after="60"/>
      <w:outlineLvl w:val="2"/>
    </w:pPr>
    <w:rPr>
      <w:rFonts w:ascii="Calibri Light" w:eastAsia="Times New Roman" w:hAnsi="Calibri Light" w:cs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479A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479A"/>
    <w:rPr>
      <w:rFonts w:ascii="Times New Roman" w:eastAsia="Times New Roman" w:hAnsi="Times New Roman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79A"/>
    <w:rPr>
      <w:rFonts w:ascii="Calibri Light" w:eastAsia="Times New Roman" w:hAnsi="Calibri Light" w:cs="Times New Roman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33479A"/>
    <w:rPr>
      <w:rFonts w:ascii="Calibri Light" w:eastAsia="Times New Roman" w:hAnsi="Calibri Light" w:cs="Calibri Light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33479A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WW8Num1z0">
    <w:name w:val="WW8Num1z0"/>
    <w:rsid w:val="0033479A"/>
    <w:rPr>
      <w:rFonts w:ascii="Symbol" w:hAnsi="Symbol" w:cs="Symbol" w:hint="default"/>
    </w:rPr>
  </w:style>
  <w:style w:type="character" w:customStyle="1" w:styleId="WW8Num1z2">
    <w:name w:val="WW8Num1z2"/>
    <w:rsid w:val="0033479A"/>
    <w:rPr>
      <w:rFonts w:ascii="Courier New" w:hAnsi="Courier New" w:cs="Courier New" w:hint="default"/>
    </w:rPr>
  </w:style>
  <w:style w:type="character" w:customStyle="1" w:styleId="WW8Num1z3">
    <w:name w:val="WW8Num1z3"/>
    <w:rsid w:val="0033479A"/>
    <w:rPr>
      <w:rFonts w:ascii="Wingdings" w:hAnsi="Wingdings" w:cs="Wingdings" w:hint="default"/>
    </w:rPr>
  </w:style>
  <w:style w:type="character" w:customStyle="1" w:styleId="WW8Num2z0">
    <w:name w:val="WW8Num2z0"/>
    <w:rsid w:val="0033479A"/>
    <w:rPr>
      <w:rFonts w:hint="default"/>
    </w:rPr>
  </w:style>
  <w:style w:type="character" w:customStyle="1" w:styleId="WW8Num3z0">
    <w:name w:val="WW8Num3z0"/>
    <w:rsid w:val="0033479A"/>
    <w:rPr>
      <w:rFonts w:hint="default"/>
    </w:rPr>
  </w:style>
  <w:style w:type="character" w:customStyle="1" w:styleId="WW8Num4z0">
    <w:name w:val="WW8Num4z0"/>
    <w:rsid w:val="0033479A"/>
    <w:rPr>
      <w:rFonts w:ascii="Wingdings" w:hAnsi="Wingdings" w:cs="Wingdings" w:hint="default"/>
    </w:rPr>
  </w:style>
  <w:style w:type="character" w:customStyle="1" w:styleId="WW8Num5z0">
    <w:name w:val="WW8Num5z0"/>
    <w:rsid w:val="0033479A"/>
  </w:style>
  <w:style w:type="character" w:customStyle="1" w:styleId="WW8Num5z1">
    <w:name w:val="WW8Num5z1"/>
    <w:rsid w:val="0033479A"/>
  </w:style>
  <w:style w:type="character" w:customStyle="1" w:styleId="WW8Num5z2">
    <w:name w:val="WW8Num5z2"/>
    <w:rsid w:val="0033479A"/>
  </w:style>
  <w:style w:type="character" w:customStyle="1" w:styleId="WW8Num5z3">
    <w:name w:val="WW8Num5z3"/>
    <w:rsid w:val="0033479A"/>
  </w:style>
  <w:style w:type="character" w:customStyle="1" w:styleId="WW8Num5z4">
    <w:name w:val="WW8Num5z4"/>
    <w:rsid w:val="0033479A"/>
  </w:style>
  <w:style w:type="character" w:customStyle="1" w:styleId="WW8Num5z5">
    <w:name w:val="WW8Num5z5"/>
    <w:rsid w:val="0033479A"/>
  </w:style>
  <w:style w:type="character" w:customStyle="1" w:styleId="WW8Num5z6">
    <w:name w:val="WW8Num5z6"/>
    <w:rsid w:val="0033479A"/>
  </w:style>
  <w:style w:type="character" w:customStyle="1" w:styleId="WW8Num5z7">
    <w:name w:val="WW8Num5z7"/>
    <w:rsid w:val="0033479A"/>
  </w:style>
  <w:style w:type="character" w:customStyle="1" w:styleId="WW8Num5z8">
    <w:name w:val="WW8Num5z8"/>
    <w:rsid w:val="0033479A"/>
  </w:style>
  <w:style w:type="character" w:customStyle="1" w:styleId="WW8Num6z0">
    <w:name w:val="WW8Num6z0"/>
    <w:rsid w:val="0033479A"/>
    <w:rPr>
      <w:rFonts w:hint="default"/>
    </w:rPr>
  </w:style>
  <w:style w:type="character" w:customStyle="1" w:styleId="WW8Num7z0">
    <w:name w:val="WW8Num7z0"/>
    <w:rsid w:val="0033479A"/>
    <w:rPr>
      <w:rFonts w:ascii="Times New Roman" w:eastAsia="Times New Roman" w:hAnsi="Times New Roman" w:cs="Times New Roman"/>
      <w:b w:val="0"/>
      <w:sz w:val="22"/>
      <w:szCs w:val="24"/>
      <w:lang w:val="it-IT"/>
    </w:rPr>
  </w:style>
  <w:style w:type="character" w:customStyle="1" w:styleId="WW8Num7z1">
    <w:name w:val="WW8Num7z1"/>
    <w:rsid w:val="0033479A"/>
  </w:style>
  <w:style w:type="character" w:customStyle="1" w:styleId="WW8Num7z2">
    <w:name w:val="WW8Num7z2"/>
    <w:rsid w:val="0033479A"/>
  </w:style>
  <w:style w:type="character" w:customStyle="1" w:styleId="WW8Num7z3">
    <w:name w:val="WW8Num7z3"/>
    <w:rsid w:val="0033479A"/>
  </w:style>
  <w:style w:type="character" w:customStyle="1" w:styleId="WW8Num7z4">
    <w:name w:val="WW8Num7z4"/>
    <w:rsid w:val="0033479A"/>
  </w:style>
  <w:style w:type="character" w:customStyle="1" w:styleId="WW8Num7z5">
    <w:name w:val="WW8Num7z5"/>
    <w:rsid w:val="0033479A"/>
  </w:style>
  <w:style w:type="character" w:customStyle="1" w:styleId="WW8Num7z6">
    <w:name w:val="WW8Num7z6"/>
    <w:rsid w:val="0033479A"/>
  </w:style>
  <w:style w:type="character" w:customStyle="1" w:styleId="WW8Num7z7">
    <w:name w:val="WW8Num7z7"/>
    <w:rsid w:val="0033479A"/>
  </w:style>
  <w:style w:type="character" w:customStyle="1" w:styleId="WW8Num7z8">
    <w:name w:val="WW8Num7z8"/>
    <w:rsid w:val="0033479A"/>
  </w:style>
  <w:style w:type="character" w:customStyle="1" w:styleId="WW8Num8z0">
    <w:name w:val="WW8Num8z0"/>
    <w:rsid w:val="0033479A"/>
    <w:rPr>
      <w:rFonts w:hint="default"/>
    </w:rPr>
  </w:style>
  <w:style w:type="character" w:customStyle="1" w:styleId="WW8Num8z1">
    <w:name w:val="WW8Num8z1"/>
    <w:rsid w:val="0033479A"/>
  </w:style>
  <w:style w:type="character" w:customStyle="1" w:styleId="WW8Num8z2">
    <w:name w:val="WW8Num8z2"/>
    <w:rsid w:val="0033479A"/>
  </w:style>
  <w:style w:type="character" w:customStyle="1" w:styleId="WW8Num8z3">
    <w:name w:val="WW8Num8z3"/>
    <w:rsid w:val="0033479A"/>
  </w:style>
  <w:style w:type="character" w:customStyle="1" w:styleId="WW8Num8z4">
    <w:name w:val="WW8Num8z4"/>
    <w:rsid w:val="0033479A"/>
  </w:style>
  <w:style w:type="character" w:customStyle="1" w:styleId="WW8Num8z5">
    <w:name w:val="WW8Num8z5"/>
    <w:rsid w:val="0033479A"/>
  </w:style>
  <w:style w:type="character" w:customStyle="1" w:styleId="WW8Num8z6">
    <w:name w:val="WW8Num8z6"/>
    <w:rsid w:val="0033479A"/>
  </w:style>
  <w:style w:type="character" w:customStyle="1" w:styleId="WW8Num8z7">
    <w:name w:val="WW8Num8z7"/>
    <w:rsid w:val="0033479A"/>
  </w:style>
  <w:style w:type="character" w:customStyle="1" w:styleId="WW8Num8z8">
    <w:name w:val="WW8Num8z8"/>
    <w:rsid w:val="0033479A"/>
  </w:style>
  <w:style w:type="character" w:customStyle="1" w:styleId="WW8Num9z0">
    <w:name w:val="WW8Num9z0"/>
    <w:rsid w:val="0033479A"/>
    <w:rPr>
      <w:rFonts w:ascii="Symbol" w:hAnsi="Symbol" w:cs="Symbol" w:hint="default"/>
      <w:sz w:val="20"/>
    </w:rPr>
  </w:style>
  <w:style w:type="character" w:customStyle="1" w:styleId="WW8Num9z1">
    <w:name w:val="WW8Num9z1"/>
    <w:rsid w:val="0033479A"/>
    <w:rPr>
      <w:rFonts w:ascii="Courier New" w:hAnsi="Courier New" w:cs="Courier New" w:hint="default"/>
      <w:sz w:val="20"/>
    </w:rPr>
  </w:style>
  <w:style w:type="character" w:customStyle="1" w:styleId="WW8Num9z2">
    <w:name w:val="WW8Num9z2"/>
    <w:rsid w:val="0033479A"/>
    <w:rPr>
      <w:rFonts w:ascii="Wingdings" w:hAnsi="Wingdings" w:cs="Wingdings" w:hint="default"/>
      <w:sz w:val="20"/>
    </w:rPr>
  </w:style>
  <w:style w:type="character" w:customStyle="1" w:styleId="Carpredefinitoparagrafo1">
    <w:name w:val="Car. predefinito paragrafo1"/>
    <w:rsid w:val="0033479A"/>
  </w:style>
  <w:style w:type="character" w:styleId="Hyperlink">
    <w:name w:val="Hyperlink"/>
    <w:rsid w:val="0033479A"/>
    <w:rPr>
      <w:color w:val="0000FF"/>
      <w:u w:val="single"/>
    </w:rPr>
  </w:style>
  <w:style w:type="character" w:customStyle="1" w:styleId="highlight">
    <w:name w:val="highlight"/>
    <w:basedOn w:val="Carpredefinitoparagrafo1"/>
    <w:rsid w:val="0033479A"/>
  </w:style>
  <w:style w:type="character" w:customStyle="1" w:styleId="jrnl">
    <w:name w:val="jrnl"/>
    <w:basedOn w:val="Carpredefinitoparagrafo1"/>
    <w:rsid w:val="0033479A"/>
  </w:style>
  <w:style w:type="character" w:customStyle="1" w:styleId="Rimandocommento1">
    <w:name w:val="Rimando commento1"/>
    <w:rsid w:val="0033479A"/>
    <w:rPr>
      <w:rFonts w:cs="Times New Roman"/>
      <w:sz w:val="16"/>
    </w:rPr>
  </w:style>
  <w:style w:type="character" w:customStyle="1" w:styleId="TestocommentoCarattere">
    <w:name w:val="Testo commento Carattere"/>
    <w:uiPriority w:val="99"/>
    <w:rsid w:val="0033479A"/>
  </w:style>
  <w:style w:type="character" w:customStyle="1" w:styleId="TitoloCarattere">
    <w:name w:val="Titolo Carattere"/>
    <w:rsid w:val="0033479A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TestofumettoCarattere">
    <w:name w:val="Testo fumetto Carattere"/>
    <w:rsid w:val="0033479A"/>
    <w:rPr>
      <w:rFonts w:ascii="Tahoma" w:hAnsi="Tahoma" w:cs="Tahoma"/>
      <w:sz w:val="16"/>
      <w:szCs w:val="16"/>
    </w:rPr>
  </w:style>
  <w:style w:type="character" w:customStyle="1" w:styleId="SoggettocommentoCarattere">
    <w:name w:val="Soggetto commento Carattere"/>
    <w:rsid w:val="0033479A"/>
    <w:rPr>
      <w:b/>
      <w:bCs/>
    </w:rPr>
  </w:style>
  <w:style w:type="character" w:customStyle="1" w:styleId="mixed-citation">
    <w:name w:val="mixed-citation"/>
    <w:basedOn w:val="Carpredefinitoparagrafo1"/>
    <w:rsid w:val="0033479A"/>
  </w:style>
  <w:style w:type="character" w:customStyle="1" w:styleId="ref-title">
    <w:name w:val="ref-title"/>
    <w:basedOn w:val="Carpredefinitoparagrafo1"/>
    <w:rsid w:val="0033479A"/>
  </w:style>
  <w:style w:type="character" w:customStyle="1" w:styleId="ref-journal">
    <w:name w:val="ref-journal"/>
    <w:basedOn w:val="Carpredefinitoparagrafo1"/>
    <w:rsid w:val="0033479A"/>
  </w:style>
  <w:style w:type="character" w:customStyle="1" w:styleId="ref-vol">
    <w:name w:val="ref-vol"/>
    <w:basedOn w:val="Carpredefinitoparagrafo1"/>
    <w:rsid w:val="0033479A"/>
  </w:style>
  <w:style w:type="character" w:customStyle="1" w:styleId="TestonotaapidipaginaCarattere">
    <w:name w:val="Testo nota a piè di pagina Carattere"/>
    <w:rsid w:val="0033479A"/>
  </w:style>
  <w:style w:type="character" w:customStyle="1" w:styleId="Caratteredellanota">
    <w:name w:val="Carattere della nota"/>
    <w:rsid w:val="0033479A"/>
    <w:rPr>
      <w:vertAlign w:val="superscript"/>
    </w:rPr>
  </w:style>
  <w:style w:type="character" w:customStyle="1" w:styleId="SottotitoloCarattere">
    <w:name w:val="Sottotitolo Carattere"/>
    <w:rsid w:val="0033479A"/>
    <w:rPr>
      <w:rFonts w:ascii="Cambria" w:eastAsia="Times New Roman" w:hAnsi="Cambria" w:cs="Times New Roman"/>
      <w:sz w:val="24"/>
      <w:szCs w:val="24"/>
    </w:rPr>
  </w:style>
  <w:style w:type="character" w:customStyle="1" w:styleId="IntestazioneCarattere">
    <w:name w:val="Intestazione Carattere"/>
    <w:rsid w:val="0033479A"/>
    <w:rPr>
      <w:sz w:val="22"/>
      <w:szCs w:val="22"/>
    </w:rPr>
  </w:style>
  <w:style w:type="character" w:customStyle="1" w:styleId="PidipaginaCarattere">
    <w:name w:val="Piè di pagina Carattere"/>
    <w:uiPriority w:val="99"/>
    <w:rsid w:val="0033479A"/>
    <w:rPr>
      <w:sz w:val="22"/>
      <w:szCs w:val="22"/>
    </w:rPr>
  </w:style>
  <w:style w:type="character" w:customStyle="1" w:styleId="element-citation">
    <w:name w:val="element-citation"/>
    <w:basedOn w:val="Carpredefinitoparagrafo1"/>
    <w:rsid w:val="0033479A"/>
  </w:style>
  <w:style w:type="character" w:customStyle="1" w:styleId="ui-ncbitoggler-master-text">
    <w:name w:val="ui-ncbitoggler-master-text"/>
    <w:rsid w:val="0033479A"/>
  </w:style>
  <w:style w:type="character" w:customStyle="1" w:styleId="Grigliamedia2Carattere">
    <w:name w:val="Griglia media 2 Carattere"/>
    <w:rsid w:val="0033479A"/>
    <w:rPr>
      <w:sz w:val="22"/>
      <w:szCs w:val="22"/>
      <w:lang w:eastAsia="ar-SA" w:bidi="ar-SA"/>
    </w:rPr>
  </w:style>
  <w:style w:type="character" w:styleId="Emphasis">
    <w:name w:val="Emphasis"/>
    <w:uiPriority w:val="20"/>
    <w:qFormat/>
    <w:rsid w:val="0033479A"/>
    <w:rPr>
      <w:i/>
      <w:iCs/>
    </w:rPr>
  </w:style>
  <w:style w:type="character" w:customStyle="1" w:styleId="label">
    <w:name w:val="label"/>
    <w:rsid w:val="0033479A"/>
  </w:style>
  <w:style w:type="character" w:styleId="Strong">
    <w:name w:val="Strong"/>
    <w:uiPriority w:val="22"/>
    <w:qFormat/>
    <w:rsid w:val="0033479A"/>
    <w:rPr>
      <w:b/>
      <w:bCs/>
    </w:rPr>
  </w:style>
  <w:style w:type="character" w:customStyle="1" w:styleId="EndNoteBibliographyCarattere">
    <w:name w:val="EndNote Bibliography Carattere"/>
    <w:rsid w:val="0033479A"/>
    <w:rPr>
      <w:rFonts w:cs="Calibri"/>
      <w:sz w:val="22"/>
      <w:szCs w:val="22"/>
      <w:lang w:val="en-US"/>
    </w:rPr>
  </w:style>
  <w:style w:type="paragraph" w:customStyle="1" w:styleId="Intestazione1">
    <w:name w:val="Intestazione1"/>
    <w:basedOn w:val="Normal"/>
    <w:next w:val="BodyText"/>
    <w:rsid w:val="0033479A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33479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3479A"/>
    <w:rPr>
      <w:rFonts w:ascii="Calibri" w:eastAsia="Calibri" w:hAnsi="Calibri" w:cs="Times New Roman"/>
      <w:lang w:eastAsia="ar-SA"/>
    </w:rPr>
  </w:style>
  <w:style w:type="paragraph" w:styleId="List">
    <w:name w:val="List"/>
    <w:basedOn w:val="BodyText"/>
    <w:rsid w:val="0033479A"/>
    <w:rPr>
      <w:rFonts w:cs="Mangal"/>
    </w:rPr>
  </w:style>
  <w:style w:type="paragraph" w:customStyle="1" w:styleId="Didascalia1">
    <w:name w:val="Didascalia1"/>
    <w:basedOn w:val="Normal"/>
    <w:rsid w:val="0033479A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ice">
    <w:name w:val="Indice"/>
    <w:basedOn w:val="Normal"/>
    <w:rsid w:val="0033479A"/>
    <w:pPr>
      <w:suppressLineNumbers/>
    </w:pPr>
    <w:rPr>
      <w:rFonts w:cs="Mangal"/>
    </w:rPr>
  </w:style>
  <w:style w:type="paragraph" w:customStyle="1" w:styleId="authors2">
    <w:name w:val="authors2"/>
    <w:basedOn w:val="Normal"/>
    <w:rsid w:val="0033479A"/>
    <w:pPr>
      <w:spacing w:before="240" w:after="24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Grigliamedia21">
    <w:name w:val="Griglia media 21"/>
    <w:rsid w:val="0033479A"/>
    <w:pPr>
      <w:suppressAutoHyphens/>
      <w:spacing w:after="0" w:line="240" w:lineRule="auto"/>
    </w:pPr>
    <w:rPr>
      <w:rFonts w:ascii="Calibri" w:eastAsia="Calibri" w:hAnsi="Calibri" w:cs="Times New Roman"/>
      <w:lang w:eastAsia="ar-SA"/>
    </w:rPr>
  </w:style>
  <w:style w:type="paragraph" w:customStyle="1" w:styleId="desc">
    <w:name w:val="desc"/>
    <w:basedOn w:val="Normal"/>
    <w:rsid w:val="0033479A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33479A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rsid w:val="0033479A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estocommento1">
    <w:name w:val="Testo commento1"/>
    <w:basedOn w:val="Normal"/>
    <w:rsid w:val="0033479A"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Subtitle"/>
    <w:link w:val="TitleChar"/>
    <w:qFormat/>
    <w:rsid w:val="0033479A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33479A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paragraph" w:styleId="Subtitle">
    <w:name w:val="Subtitle"/>
    <w:basedOn w:val="Normal"/>
    <w:next w:val="Normal"/>
    <w:link w:val="SubtitleChar"/>
    <w:qFormat/>
    <w:rsid w:val="0033479A"/>
    <w:pPr>
      <w:spacing w:after="60"/>
      <w:jc w:val="center"/>
    </w:pPr>
    <w:rPr>
      <w:rFonts w:ascii="Cambria" w:eastAsia="Times New Roman" w:hAnsi="Cambria" w:cs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3479A"/>
    <w:rPr>
      <w:rFonts w:ascii="Cambria" w:eastAsia="Times New Roman" w:hAnsi="Cambria" w:cs="Cambria"/>
      <w:sz w:val="24"/>
      <w:szCs w:val="24"/>
      <w:lang w:eastAsia="ar-SA"/>
    </w:rPr>
  </w:style>
  <w:style w:type="paragraph" w:customStyle="1" w:styleId="Default">
    <w:name w:val="Default"/>
    <w:rsid w:val="0033479A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rsid w:val="003347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3479A"/>
    <w:rPr>
      <w:rFonts w:ascii="Tahoma" w:eastAsia="Calibri" w:hAnsi="Tahoma" w:cs="Tahoma"/>
      <w:sz w:val="16"/>
      <w:szCs w:val="16"/>
      <w:lang w:eastAsia="ar-SA"/>
    </w:rPr>
  </w:style>
  <w:style w:type="paragraph" w:customStyle="1" w:styleId="Grigliachiara-Colore31">
    <w:name w:val="Griglia chiara - Colore 31"/>
    <w:basedOn w:val="Normal"/>
    <w:rsid w:val="0033479A"/>
    <w:pPr>
      <w:ind w:left="708"/>
    </w:pPr>
  </w:style>
  <w:style w:type="paragraph" w:styleId="CommentText">
    <w:name w:val="annotation text"/>
    <w:basedOn w:val="Normal"/>
    <w:link w:val="CommentTextChar"/>
    <w:uiPriority w:val="99"/>
    <w:unhideWhenUsed/>
    <w:rsid w:val="003347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79A"/>
    <w:rPr>
      <w:rFonts w:ascii="Calibri" w:eastAsia="Calibri" w:hAnsi="Calibri" w:cs="Times New Roman"/>
      <w:sz w:val="20"/>
      <w:szCs w:val="20"/>
      <w:lang w:eastAsia="ar-SA"/>
    </w:rPr>
  </w:style>
  <w:style w:type="paragraph" w:styleId="CommentSubject">
    <w:name w:val="annotation subject"/>
    <w:basedOn w:val="Testocommento1"/>
    <w:next w:val="Testocommento1"/>
    <w:link w:val="CommentSubjectChar"/>
    <w:rsid w:val="0033479A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3479A"/>
    <w:rPr>
      <w:rFonts w:ascii="Calibri" w:eastAsia="Calibri" w:hAnsi="Calibri" w:cs="Times New Roman"/>
      <w:b/>
      <w:bCs/>
      <w:sz w:val="20"/>
      <w:szCs w:val="20"/>
      <w:lang w:eastAsia="ar-SA"/>
    </w:rPr>
  </w:style>
  <w:style w:type="paragraph" w:styleId="FootnoteText">
    <w:name w:val="footnote text"/>
    <w:basedOn w:val="Normal"/>
    <w:link w:val="FootnoteTextChar"/>
    <w:rsid w:val="003347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3479A"/>
    <w:rPr>
      <w:rFonts w:ascii="Calibri" w:eastAsia="Calibri" w:hAnsi="Calibri" w:cs="Times New Roman"/>
      <w:sz w:val="20"/>
      <w:szCs w:val="20"/>
      <w:lang w:eastAsia="ar-SA"/>
    </w:rPr>
  </w:style>
  <w:style w:type="paragraph" w:styleId="Header">
    <w:name w:val="header"/>
    <w:basedOn w:val="Normal"/>
    <w:link w:val="HeaderChar"/>
    <w:rsid w:val="0033479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33479A"/>
    <w:rPr>
      <w:rFonts w:ascii="Calibri" w:eastAsia="Calibri" w:hAnsi="Calibri" w:cs="Times New Roman"/>
      <w:lang w:eastAsia="ar-SA"/>
    </w:rPr>
  </w:style>
  <w:style w:type="paragraph" w:styleId="Footer">
    <w:name w:val="footer"/>
    <w:basedOn w:val="Normal"/>
    <w:link w:val="FooterChar"/>
    <w:uiPriority w:val="99"/>
    <w:rsid w:val="0033479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479A"/>
    <w:rPr>
      <w:rFonts w:ascii="Calibri" w:eastAsia="Calibri" w:hAnsi="Calibri" w:cs="Times New Roman"/>
      <w:lang w:eastAsia="ar-SA"/>
    </w:rPr>
  </w:style>
  <w:style w:type="paragraph" w:customStyle="1" w:styleId="Titolo1">
    <w:name w:val="Titolo1"/>
    <w:basedOn w:val="Normal"/>
    <w:rsid w:val="0033479A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rsid w:val="0033479A"/>
    <w:pPr>
      <w:spacing w:line="240" w:lineRule="auto"/>
      <w:jc w:val="both"/>
    </w:pPr>
    <w:rPr>
      <w:rFonts w:cs="Calibri"/>
      <w:lang w:val="en-US"/>
    </w:rPr>
  </w:style>
  <w:style w:type="paragraph" w:customStyle="1" w:styleId="Contenutotabella">
    <w:name w:val="Contenuto tabella"/>
    <w:basedOn w:val="Normal"/>
    <w:rsid w:val="0033479A"/>
    <w:pPr>
      <w:suppressLineNumbers/>
    </w:pPr>
  </w:style>
  <w:style w:type="paragraph" w:customStyle="1" w:styleId="Intestazionetabella">
    <w:name w:val="Intestazione tabella"/>
    <w:basedOn w:val="Contenutotabella"/>
    <w:rsid w:val="0033479A"/>
    <w:pPr>
      <w:jc w:val="center"/>
    </w:pPr>
    <w:rPr>
      <w:b/>
      <w:bCs/>
    </w:rPr>
  </w:style>
  <w:style w:type="character" w:styleId="CommentReference">
    <w:name w:val="annotation reference"/>
    <w:uiPriority w:val="99"/>
    <w:unhideWhenUsed/>
    <w:rsid w:val="0033479A"/>
    <w:rPr>
      <w:sz w:val="16"/>
      <w:szCs w:val="16"/>
    </w:rPr>
  </w:style>
  <w:style w:type="table" w:styleId="TableGrid">
    <w:name w:val="Table Grid"/>
    <w:basedOn w:val="TableNormal"/>
    <w:uiPriority w:val="59"/>
    <w:rsid w:val="003347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479A"/>
    <w:pPr>
      <w:spacing w:after="0" w:line="240" w:lineRule="auto"/>
    </w:pPr>
    <w:rPr>
      <w:rFonts w:ascii="Calibri" w:eastAsia="Calibri" w:hAnsi="Calibri" w:cs="Times New Roman"/>
      <w:lang w:eastAsia="ar-SA"/>
    </w:rPr>
  </w:style>
  <w:style w:type="character" w:customStyle="1" w:styleId="visually-hidden">
    <w:name w:val="visually-hidden"/>
    <w:rsid w:val="0033479A"/>
  </w:style>
  <w:style w:type="paragraph" w:customStyle="1" w:styleId="text13">
    <w:name w:val="text13"/>
    <w:basedOn w:val="Normal"/>
    <w:rsid w:val="0033479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HTMLCite">
    <w:name w:val="HTML Cite"/>
    <w:uiPriority w:val="99"/>
    <w:semiHidden/>
    <w:unhideWhenUsed/>
    <w:rsid w:val="0033479A"/>
    <w:rPr>
      <w:i/>
      <w:iCs/>
    </w:rPr>
  </w:style>
  <w:style w:type="character" w:styleId="FollowedHyperlink">
    <w:name w:val="FollowedHyperlink"/>
    <w:uiPriority w:val="99"/>
    <w:semiHidden/>
    <w:unhideWhenUsed/>
    <w:rsid w:val="0033479A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479A"/>
  </w:style>
  <w:style w:type="paragraph" w:styleId="ListParagraph">
    <w:name w:val="List Paragraph"/>
    <w:basedOn w:val="Normal"/>
    <w:uiPriority w:val="34"/>
    <w:qFormat/>
    <w:rsid w:val="00A54D68"/>
    <w:pPr>
      <w:ind w:left="720"/>
      <w:contextualSpacing/>
    </w:pPr>
  </w:style>
  <w:style w:type="table" w:customStyle="1" w:styleId="Tabellasemplice-21">
    <w:name w:val="Tabella semplice - 21"/>
    <w:basedOn w:val="TableNormal"/>
    <w:uiPriority w:val="42"/>
    <w:rsid w:val="00900F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0">
    <w:name w:val="Tabella semplice - 21"/>
    <w:basedOn w:val="TableNormal"/>
    <w:next w:val="Tabellasemplice-21"/>
    <w:uiPriority w:val="42"/>
    <w:rsid w:val="00900F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itolo2">
    <w:name w:val="Titolo2"/>
    <w:basedOn w:val="Normal"/>
    <w:rsid w:val="005E1B61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222D9"/>
  </w:style>
  <w:style w:type="table" w:customStyle="1" w:styleId="Grigliatabella1">
    <w:name w:val="Griglia tabella1"/>
    <w:basedOn w:val="TableNormal"/>
    <w:next w:val="TableGrid"/>
    <w:uiPriority w:val="39"/>
    <w:rsid w:val="001B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76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8659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5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7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5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4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8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47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1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048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824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4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3351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3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1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2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4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3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5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1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44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3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3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0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A940C-16B1-418A-A46E-AA74C8BBF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Windows</dc:creator>
  <cp:lastModifiedBy>John Magri</cp:lastModifiedBy>
  <cp:revision>5</cp:revision>
  <dcterms:created xsi:type="dcterms:W3CDTF">2020-11-11T12:17:00Z</dcterms:created>
  <dcterms:modified xsi:type="dcterms:W3CDTF">2021-02-22T09:43:00Z</dcterms:modified>
</cp:coreProperties>
</file>